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CCFFA" w14:textId="583A8693" w:rsidR="00A95D6D" w:rsidRDefault="0077579D" w:rsidP="00A95D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Additional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figure</w:t>
      </w:r>
    </w:p>
    <w:p w14:paraId="714CFE2A" w14:textId="1D332335" w:rsidR="00A95D6D" w:rsidRPr="00032564" w:rsidRDefault="00A95D6D" w:rsidP="00A95D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3256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Figure </w:t>
      </w:r>
      <w:r w:rsidR="0077579D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</w:t>
      </w:r>
      <w:r w:rsidRPr="0003256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1: </w:t>
      </w:r>
      <w:r w:rsidRPr="000325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iobank assessment and proteomic sample filtering workflow. </w:t>
      </w:r>
    </w:p>
    <w:p w14:paraId="43DEAB57" w14:textId="2F3C1330" w:rsidR="00A95D6D" w:rsidRDefault="00A95D6D" w:rsidP="00A95D6D">
      <w:pPr>
        <w:autoSpaceDE w:val="0"/>
        <w:autoSpaceDN w:val="0"/>
        <w:adjustRightInd w:val="0"/>
        <w:spacing w:after="0" w:line="480" w:lineRule="auto"/>
        <w:rPr>
          <w:noProof/>
          <w:lang w:val="en-GB" w:eastAsia="en-GB"/>
        </w:rPr>
      </w:pPr>
      <w:r w:rsidRPr="00032564">
        <w:rPr>
          <w:rFonts w:ascii="Times New Roman" w:hAnsi="Times New Roman" w:cs="Times New Roman"/>
          <w:sz w:val="24"/>
          <w:szCs w:val="24"/>
          <w:lang w:val="en-GB"/>
        </w:rPr>
        <w:t>Abbreviations: dep; gravity dependent, non-dep; non-dependent</w:t>
      </w:r>
      <w:r w:rsidRPr="00615A0F">
        <w:rPr>
          <w:noProof/>
          <w:lang w:val="en-GB" w:eastAsia="en-GB"/>
        </w:rPr>
        <w:drawing>
          <wp:inline distT="0" distB="0" distL="0" distR="0" wp14:anchorId="698745CB" wp14:editId="15FD63D0">
            <wp:extent cx="5486400" cy="7162800"/>
            <wp:effectExtent l="0" t="38100" r="0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51C5F651" w14:textId="2D0226AF" w:rsidR="00A95D6D" w:rsidRDefault="00A95D6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631A1E1" w14:textId="2A10ADD2" w:rsidR="00A95D6D" w:rsidRPr="00A11B4A" w:rsidRDefault="0077579D" w:rsidP="00A95D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dditional </w:t>
      </w:r>
      <w:r w:rsidRPr="00A11B4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s</w:t>
      </w:r>
    </w:p>
    <w:p w14:paraId="491C06C9" w14:textId="73099DA1" w:rsidR="00A95D6D" w:rsidRPr="00A11B4A" w:rsidRDefault="00A95D6D" w:rsidP="00A95D6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1B4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77579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A11B4A">
        <w:rPr>
          <w:rFonts w:ascii="Times New Roman" w:hAnsi="Times New Roman" w:cs="Times New Roman"/>
          <w:b/>
          <w:bCs/>
          <w:sz w:val="24"/>
          <w:szCs w:val="24"/>
          <w:lang w:val="en-GB"/>
        </w:rPr>
        <w:t>1: Clinical characteristics of study population at birth.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1"/>
        <w:gridCol w:w="1333"/>
        <w:gridCol w:w="1603"/>
        <w:gridCol w:w="1437"/>
        <w:gridCol w:w="1611"/>
        <w:gridCol w:w="1391"/>
      </w:tblGrid>
      <w:tr w:rsidR="00A95D6D" w:rsidRPr="00A11B4A" w14:paraId="015ECB8C" w14:textId="77777777" w:rsidTr="00052B6E">
        <w:tc>
          <w:tcPr>
            <w:tcW w:w="2098" w:type="dxa"/>
          </w:tcPr>
          <w:p w14:paraId="533D22E3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</w:tcPr>
          <w:p w14:paraId="6B703E72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VC</w:t>
            </w:r>
          </w:p>
        </w:tc>
        <w:tc>
          <w:tcPr>
            <w:tcW w:w="2098" w:type="dxa"/>
          </w:tcPr>
          <w:p w14:paraId="4C188F67" w14:textId="46613C8C" w:rsidR="00A95D6D" w:rsidRPr="00A11B4A" w:rsidRDefault="006E4325" w:rsidP="00052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tPEEP</w:t>
            </w:r>
            <w:proofErr w:type="spellEnd"/>
          </w:p>
        </w:tc>
        <w:tc>
          <w:tcPr>
            <w:tcW w:w="2098" w:type="dxa"/>
          </w:tcPr>
          <w:p w14:paraId="65424326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</w:t>
            </w:r>
          </w:p>
        </w:tc>
        <w:tc>
          <w:tcPr>
            <w:tcW w:w="2098" w:type="dxa"/>
          </w:tcPr>
          <w:p w14:paraId="3A16F5C0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ynPEEP</w:t>
            </w:r>
            <w:proofErr w:type="spellEnd"/>
          </w:p>
        </w:tc>
        <w:tc>
          <w:tcPr>
            <w:tcW w:w="2098" w:type="dxa"/>
          </w:tcPr>
          <w:p w14:paraId="1DDEA4A3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</w:tr>
      <w:tr w:rsidR="00A95D6D" w:rsidRPr="00A11B4A" w14:paraId="117AB838" w14:textId="77777777" w:rsidTr="00052B6E">
        <w:tc>
          <w:tcPr>
            <w:tcW w:w="2098" w:type="dxa"/>
          </w:tcPr>
          <w:p w14:paraId="2CB3748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</w:p>
        </w:tc>
        <w:tc>
          <w:tcPr>
            <w:tcW w:w="2098" w:type="dxa"/>
          </w:tcPr>
          <w:p w14:paraId="7B8A417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098" w:type="dxa"/>
          </w:tcPr>
          <w:p w14:paraId="01FFA46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098" w:type="dxa"/>
          </w:tcPr>
          <w:p w14:paraId="4752DE02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098" w:type="dxa"/>
          </w:tcPr>
          <w:p w14:paraId="511BBD5B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2098" w:type="dxa"/>
          </w:tcPr>
          <w:p w14:paraId="303C399B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A95D6D" w:rsidRPr="00A11B4A" w14:paraId="123EBEE8" w14:textId="77777777" w:rsidTr="00052B6E">
        <w:tc>
          <w:tcPr>
            <w:tcW w:w="2098" w:type="dxa"/>
          </w:tcPr>
          <w:p w14:paraId="2BF9E5B5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stational age (days)</w:t>
            </w:r>
          </w:p>
        </w:tc>
        <w:tc>
          <w:tcPr>
            <w:tcW w:w="2098" w:type="dxa"/>
          </w:tcPr>
          <w:p w14:paraId="2CEE0E6C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(124, 126)</w:t>
            </w:r>
          </w:p>
        </w:tc>
        <w:tc>
          <w:tcPr>
            <w:tcW w:w="2098" w:type="dxa"/>
          </w:tcPr>
          <w:p w14:paraId="43AC0B84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(125, 127)</w:t>
            </w:r>
          </w:p>
        </w:tc>
        <w:tc>
          <w:tcPr>
            <w:tcW w:w="2098" w:type="dxa"/>
          </w:tcPr>
          <w:p w14:paraId="3A42AF54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 (124, 127)</w:t>
            </w:r>
          </w:p>
        </w:tc>
        <w:tc>
          <w:tcPr>
            <w:tcW w:w="2098" w:type="dxa"/>
          </w:tcPr>
          <w:p w14:paraId="2B4D0455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(124, 127)</w:t>
            </w:r>
          </w:p>
        </w:tc>
        <w:tc>
          <w:tcPr>
            <w:tcW w:w="2098" w:type="dxa"/>
          </w:tcPr>
          <w:p w14:paraId="44ABEA0D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</w:tr>
      <w:tr w:rsidR="00A95D6D" w:rsidRPr="00A11B4A" w14:paraId="4E5B723C" w14:textId="77777777" w:rsidTr="00052B6E">
        <w:tc>
          <w:tcPr>
            <w:tcW w:w="2098" w:type="dxa"/>
          </w:tcPr>
          <w:p w14:paraId="0C2E7704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rth weight (kg)</w:t>
            </w:r>
          </w:p>
        </w:tc>
        <w:tc>
          <w:tcPr>
            <w:tcW w:w="2098" w:type="dxa"/>
          </w:tcPr>
          <w:p w14:paraId="6D9898C9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8 (3.32, 4.39)</w:t>
            </w:r>
          </w:p>
        </w:tc>
        <w:tc>
          <w:tcPr>
            <w:tcW w:w="2098" w:type="dxa"/>
          </w:tcPr>
          <w:p w14:paraId="122A4A0A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7 (3.01, 3.58)</w:t>
            </w:r>
          </w:p>
        </w:tc>
        <w:tc>
          <w:tcPr>
            <w:tcW w:w="2098" w:type="dxa"/>
          </w:tcPr>
          <w:p w14:paraId="7B670E36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8 (3.01, 3.53)</w:t>
            </w:r>
          </w:p>
        </w:tc>
        <w:tc>
          <w:tcPr>
            <w:tcW w:w="2098" w:type="dxa"/>
          </w:tcPr>
          <w:p w14:paraId="3B9930BE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0 (3.21, 3.70)</w:t>
            </w:r>
          </w:p>
        </w:tc>
        <w:tc>
          <w:tcPr>
            <w:tcW w:w="2098" w:type="dxa"/>
          </w:tcPr>
          <w:p w14:paraId="7EEFBE10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</w:tr>
      <w:tr w:rsidR="00A95D6D" w:rsidRPr="00A11B4A" w14:paraId="7006B688" w14:textId="77777777" w:rsidTr="00052B6E">
        <w:tc>
          <w:tcPr>
            <w:tcW w:w="2098" w:type="dxa"/>
          </w:tcPr>
          <w:p w14:paraId="253A3C8B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urality (</w:t>
            </w:r>
            <w:proofErr w:type="gramStart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:T</w:t>
            </w:r>
            <w:proofErr w:type="gramEnd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98" w:type="dxa"/>
          </w:tcPr>
          <w:p w14:paraId="463164AE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:7</w:t>
            </w:r>
          </w:p>
        </w:tc>
        <w:tc>
          <w:tcPr>
            <w:tcW w:w="2098" w:type="dxa"/>
          </w:tcPr>
          <w:p w14:paraId="6FF04C49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:9</w:t>
            </w:r>
          </w:p>
        </w:tc>
        <w:tc>
          <w:tcPr>
            <w:tcW w:w="2098" w:type="dxa"/>
          </w:tcPr>
          <w:p w14:paraId="70AB8DFE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:13</w:t>
            </w:r>
          </w:p>
        </w:tc>
        <w:tc>
          <w:tcPr>
            <w:tcW w:w="2098" w:type="dxa"/>
          </w:tcPr>
          <w:p w14:paraId="007344A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:17</w:t>
            </w:r>
          </w:p>
        </w:tc>
        <w:tc>
          <w:tcPr>
            <w:tcW w:w="2098" w:type="dxa"/>
          </w:tcPr>
          <w:p w14:paraId="611EA75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</w:tr>
      <w:tr w:rsidR="00A95D6D" w:rsidRPr="00A11B4A" w14:paraId="0964CA24" w14:textId="77777777" w:rsidTr="00052B6E">
        <w:tc>
          <w:tcPr>
            <w:tcW w:w="2098" w:type="dxa"/>
          </w:tcPr>
          <w:p w14:paraId="4C95635C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ng fluid drained (ml/kg)</w:t>
            </w:r>
          </w:p>
        </w:tc>
        <w:tc>
          <w:tcPr>
            <w:tcW w:w="2098" w:type="dxa"/>
          </w:tcPr>
          <w:p w14:paraId="1A11A641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2098" w:type="dxa"/>
          </w:tcPr>
          <w:p w14:paraId="3223B952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8 (15.7, 22.9)</w:t>
            </w:r>
          </w:p>
        </w:tc>
        <w:tc>
          <w:tcPr>
            <w:tcW w:w="2098" w:type="dxa"/>
          </w:tcPr>
          <w:p w14:paraId="1F8950FD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4 (12.3, 18.8)</w:t>
            </w:r>
          </w:p>
        </w:tc>
        <w:tc>
          <w:tcPr>
            <w:tcW w:w="2098" w:type="dxa"/>
          </w:tcPr>
          <w:p w14:paraId="71F4B759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1 (13.3, 20.6)</w:t>
            </w:r>
          </w:p>
        </w:tc>
        <w:tc>
          <w:tcPr>
            <w:tcW w:w="2098" w:type="dxa"/>
          </w:tcPr>
          <w:p w14:paraId="542ACF6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</w:tr>
      <w:tr w:rsidR="00A95D6D" w:rsidRPr="00A11B4A" w14:paraId="14EC85B1" w14:textId="77777777" w:rsidTr="00052B6E">
        <w:tc>
          <w:tcPr>
            <w:tcW w:w="2098" w:type="dxa"/>
          </w:tcPr>
          <w:p w14:paraId="7AAB815E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O</w:t>
            </w:r>
            <w:r w:rsidRPr="00A11B4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2 </w:t>
            </w: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mHg)</w:t>
            </w:r>
          </w:p>
        </w:tc>
        <w:tc>
          <w:tcPr>
            <w:tcW w:w="2098" w:type="dxa"/>
          </w:tcPr>
          <w:p w14:paraId="208EFF7E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2098" w:type="dxa"/>
          </w:tcPr>
          <w:p w14:paraId="28EC407E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2 (22.3, 28.5)</w:t>
            </w:r>
          </w:p>
        </w:tc>
        <w:tc>
          <w:tcPr>
            <w:tcW w:w="2098" w:type="dxa"/>
          </w:tcPr>
          <w:p w14:paraId="0A72F2B3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5 (23.2, 30.6)</w:t>
            </w:r>
          </w:p>
        </w:tc>
        <w:tc>
          <w:tcPr>
            <w:tcW w:w="2098" w:type="dxa"/>
          </w:tcPr>
          <w:p w14:paraId="76D5771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 (25.8, 29.9)</w:t>
            </w:r>
          </w:p>
        </w:tc>
        <w:tc>
          <w:tcPr>
            <w:tcW w:w="2098" w:type="dxa"/>
          </w:tcPr>
          <w:p w14:paraId="7646CB27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</w:tr>
      <w:tr w:rsidR="00A95D6D" w:rsidRPr="00A11B4A" w14:paraId="43303F80" w14:textId="77777777" w:rsidTr="00052B6E">
        <w:tc>
          <w:tcPr>
            <w:tcW w:w="2098" w:type="dxa"/>
          </w:tcPr>
          <w:p w14:paraId="50D187C7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O</w:t>
            </w:r>
            <w:r w:rsidRPr="00A11B4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G</w:t>
            </w:r>
            <w:proofErr w:type="spellEnd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98" w:type="dxa"/>
          </w:tcPr>
          <w:p w14:paraId="1152CB24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2098" w:type="dxa"/>
          </w:tcPr>
          <w:p w14:paraId="3047E27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1 (39.7, 53.0)</w:t>
            </w:r>
          </w:p>
        </w:tc>
        <w:tc>
          <w:tcPr>
            <w:tcW w:w="2098" w:type="dxa"/>
          </w:tcPr>
          <w:p w14:paraId="50C8E160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9 (45.8, 56.9)</w:t>
            </w:r>
          </w:p>
        </w:tc>
        <w:tc>
          <w:tcPr>
            <w:tcW w:w="2098" w:type="dxa"/>
          </w:tcPr>
          <w:p w14:paraId="457B0567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6 (44.1, 53.5)</w:t>
            </w:r>
          </w:p>
        </w:tc>
        <w:tc>
          <w:tcPr>
            <w:tcW w:w="2098" w:type="dxa"/>
          </w:tcPr>
          <w:p w14:paraId="1B8B1EFB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</w:tr>
      <w:tr w:rsidR="00A95D6D" w:rsidRPr="00A11B4A" w14:paraId="3C7C8532" w14:textId="77777777" w:rsidTr="00052B6E">
        <w:tc>
          <w:tcPr>
            <w:tcW w:w="2098" w:type="dxa"/>
          </w:tcPr>
          <w:p w14:paraId="2D00F3C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H</w:t>
            </w:r>
          </w:p>
        </w:tc>
        <w:tc>
          <w:tcPr>
            <w:tcW w:w="2098" w:type="dxa"/>
          </w:tcPr>
          <w:p w14:paraId="18960BAB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2098" w:type="dxa"/>
          </w:tcPr>
          <w:p w14:paraId="4F4A4CD4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2 (7.30, 7.40)</w:t>
            </w:r>
          </w:p>
        </w:tc>
        <w:tc>
          <w:tcPr>
            <w:tcW w:w="2098" w:type="dxa"/>
          </w:tcPr>
          <w:p w14:paraId="70723336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5 (7.31, 7.38)</w:t>
            </w:r>
          </w:p>
        </w:tc>
        <w:tc>
          <w:tcPr>
            <w:tcW w:w="2098" w:type="dxa"/>
          </w:tcPr>
          <w:p w14:paraId="6823826B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.31 (7.30, </w:t>
            </w:r>
            <w:proofErr w:type="gramStart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2)*</w:t>
            </w:r>
            <w:proofErr w:type="gramEnd"/>
          </w:p>
        </w:tc>
        <w:tc>
          <w:tcPr>
            <w:tcW w:w="2098" w:type="dxa"/>
          </w:tcPr>
          <w:p w14:paraId="354F40FA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</w:t>
            </w:r>
          </w:p>
        </w:tc>
      </w:tr>
      <w:tr w:rsidR="00A95D6D" w:rsidRPr="00A11B4A" w14:paraId="49F0B8E8" w14:textId="77777777" w:rsidTr="00052B6E">
        <w:tc>
          <w:tcPr>
            <w:tcW w:w="2098" w:type="dxa"/>
          </w:tcPr>
          <w:p w14:paraId="100EA8DB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CO</w:t>
            </w:r>
            <w:r w:rsidRPr="00A11B4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mol/L)</w:t>
            </w:r>
          </w:p>
        </w:tc>
        <w:tc>
          <w:tcPr>
            <w:tcW w:w="2098" w:type="dxa"/>
          </w:tcPr>
          <w:p w14:paraId="1D709D4C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2098" w:type="dxa"/>
          </w:tcPr>
          <w:p w14:paraId="044F27E2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8 (22.0, 23.5)</w:t>
            </w:r>
          </w:p>
        </w:tc>
        <w:tc>
          <w:tcPr>
            <w:tcW w:w="2098" w:type="dxa"/>
          </w:tcPr>
          <w:p w14:paraId="6BB9B036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.6 (24.0, </w:t>
            </w:r>
            <w:proofErr w:type="gramStart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6)†</w:t>
            </w:r>
            <w:proofErr w:type="gramEnd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2098" w:type="dxa"/>
          </w:tcPr>
          <w:p w14:paraId="4DAA00C7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3.0 (22.4, </w:t>
            </w:r>
            <w:proofErr w:type="gramStart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2)*</w:t>
            </w:r>
            <w:proofErr w:type="gramEnd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2098" w:type="dxa"/>
          </w:tcPr>
          <w:p w14:paraId="0DECA132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1</w:t>
            </w:r>
          </w:p>
        </w:tc>
      </w:tr>
    </w:tbl>
    <w:p w14:paraId="32F26989" w14:textId="77777777" w:rsidR="00A95D6D" w:rsidRPr="00A11B4A" w:rsidRDefault="00A95D6D" w:rsidP="00A95D6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1B4A">
        <w:rPr>
          <w:rFonts w:ascii="Times New Roman" w:hAnsi="Times New Roman" w:cs="Times New Roman"/>
          <w:sz w:val="24"/>
          <w:szCs w:val="24"/>
          <w:lang w:val="en-GB"/>
        </w:rPr>
        <w:t>Abbreviations: PaO</w:t>
      </w:r>
      <w:r w:rsidRPr="00A11B4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A11B4A">
        <w:rPr>
          <w:rFonts w:ascii="Times New Roman" w:hAnsi="Times New Roman" w:cs="Times New Roman"/>
          <w:sz w:val="24"/>
          <w:szCs w:val="24"/>
          <w:lang w:val="en-GB"/>
        </w:rPr>
        <w:t>Fetal</w:t>
      </w:r>
      <w:proofErr w:type="spell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partial pressure of O</w:t>
      </w:r>
      <w:r w:rsidRPr="00A11B4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, PaCO2; </w:t>
      </w:r>
      <w:proofErr w:type="spellStart"/>
      <w:r w:rsidRPr="00A11B4A">
        <w:rPr>
          <w:rFonts w:ascii="Times New Roman" w:hAnsi="Times New Roman" w:cs="Times New Roman"/>
          <w:sz w:val="24"/>
          <w:szCs w:val="24"/>
          <w:lang w:val="en-GB"/>
        </w:rPr>
        <w:t>Fetal</w:t>
      </w:r>
      <w:proofErr w:type="spell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partial pressure of CO</w:t>
      </w:r>
      <w:r w:rsidRPr="00A11B4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, pH; </w:t>
      </w:r>
      <w:proofErr w:type="spellStart"/>
      <w:r w:rsidRPr="00A11B4A">
        <w:rPr>
          <w:rFonts w:ascii="Times New Roman" w:hAnsi="Times New Roman" w:cs="Times New Roman"/>
          <w:sz w:val="24"/>
          <w:szCs w:val="24"/>
          <w:lang w:val="en-GB"/>
        </w:rPr>
        <w:t>Fetal</w:t>
      </w:r>
      <w:proofErr w:type="spell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arterial pH, HCO</w:t>
      </w:r>
      <w:r w:rsidRPr="00A11B4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A11B4A">
        <w:rPr>
          <w:rFonts w:ascii="Times New Roman" w:hAnsi="Times New Roman" w:cs="Times New Roman"/>
          <w:sz w:val="24"/>
          <w:szCs w:val="24"/>
          <w:lang w:val="en-GB"/>
        </w:rPr>
        <w:t>Fetal</w:t>
      </w:r>
      <w:proofErr w:type="spell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arterial bicarbonate</w:t>
      </w:r>
    </w:p>
    <w:p w14:paraId="18C76AAA" w14:textId="1B5CAEDD" w:rsidR="00A95D6D" w:rsidRPr="00A11B4A" w:rsidRDefault="00A95D6D" w:rsidP="00A95D6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1B4A">
        <w:rPr>
          <w:rFonts w:ascii="Times New Roman" w:hAnsi="Times New Roman" w:cs="Times New Roman"/>
          <w:sz w:val="24"/>
          <w:szCs w:val="24"/>
          <w:lang w:val="en-GB"/>
        </w:rPr>
        <w:t>All data median (interquartile range</w:t>
      </w:r>
      <w:proofErr w:type="gramStart"/>
      <w:r w:rsidRPr="00A11B4A">
        <w:rPr>
          <w:rFonts w:ascii="Times New Roman" w:hAnsi="Times New Roman" w:cs="Times New Roman"/>
          <w:sz w:val="24"/>
          <w:szCs w:val="24"/>
          <w:lang w:val="en-GB"/>
        </w:rPr>
        <w:t>).*</w:t>
      </w:r>
      <w:proofErr w:type="gram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p &lt; 0.05 SI </w:t>
      </w:r>
      <w:r w:rsidRPr="00A11B4A">
        <w:rPr>
          <w:rFonts w:ascii="Times New Roman" w:hAnsi="Times New Roman" w:cs="Times New Roman"/>
          <w:i/>
          <w:iCs/>
          <w:sz w:val="24"/>
          <w:szCs w:val="24"/>
          <w:lang w:val="en-GB"/>
        </w:rPr>
        <w:t>vs.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11B4A">
        <w:rPr>
          <w:rFonts w:ascii="Times New Roman" w:hAnsi="Times New Roman" w:cs="Times New Roman"/>
          <w:sz w:val="24"/>
          <w:szCs w:val="24"/>
          <w:lang w:val="en-GB"/>
        </w:rPr>
        <w:t>DynPEEP</w:t>
      </w:r>
      <w:proofErr w:type="spell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, ***p &lt; 0.001 SI </w:t>
      </w:r>
      <w:r w:rsidRPr="00A11B4A">
        <w:rPr>
          <w:rFonts w:ascii="Times New Roman" w:hAnsi="Times New Roman" w:cs="Times New Roman"/>
          <w:i/>
          <w:iCs/>
          <w:sz w:val="24"/>
          <w:szCs w:val="24"/>
          <w:lang w:val="en-GB"/>
        </w:rPr>
        <w:t>vs.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11B4A">
        <w:rPr>
          <w:rFonts w:ascii="Times New Roman" w:hAnsi="Times New Roman" w:cs="Times New Roman"/>
          <w:sz w:val="24"/>
          <w:szCs w:val="24"/>
          <w:lang w:val="en-GB"/>
        </w:rPr>
        <w:t>DynPEEP</w:t>
      </w:r>
      <w:proofErr w:type="spell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, ††p &lt; 0.01 </w:t>
      </w:r>
      <w:proofErr w:type="spellStart"/>
      <w:r w:rsidR="006E4325">
        <w:rPr>
          <w:rFonts w:ascii="Times New Roman" w:hAnsi="Times New Roman" w:cs="Times New Roman"/>
          <w:sz w:val="24"/>
          <w:szCs w:val="24"/>
          <w:lang w:val="en-GB"/>
        </w:rPr>
        <w:t>StatPEEP</w:t>
      </w:r>
      <w:proofErr w:type="spell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11B4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vs. 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SI. Gestation age, birth weight, lung fluid drained, pH, 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lastRenderedPageBreak/>
        <w:t>bicarbonate; Kruskal-</w:t>
      </w:r>
      <w:proofErr w:type="gramStart"/>
      <w:r w:rsidRPr="00A11B4A">
        <w:rPr>
          <w:rFonts w:ascii="Times New Roman" w:hAnsi="Times New Roman" w:cs="Times New Roman"/>
          <w:sz w:val="24"/>
          <w:szCs w:val="24"/>
          <w:lang w:val="en-GB"/>
        </w:rPr>
        <w:t>Wallis</w:t>
      </w:r>
      <w:proofErr w:type="gram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test. PaO</w:t>
      </w:r>
      <w:r w:rsidRPr="00A11B4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>, PaCO</w:t>
      </w:r>
      <w:r w:rsidRPr="00A11B4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; ordinary one-way ANOVA. Plurality; Chi-square contingency test. </w:t>
      </w:r>
      <w:r w:rsidRPr="00A11B4A">
        <w:rPr>
          <w:rFonts w:ascii="Times New Roman" w:hAnsi="Times New Roman" w:cs="Times New Roman"/>
          <w:i/>
          <w:iCs/>
          <w:sz w:val="24"/>
          <w:szCs w:val="24"/>
          <w:lang w:val="en-GB"/>
        </w:rPr>
        <w:t>Group samples (N) include lambs with either or non-dependent or dependent lung tissue included in analysis</w:t>
      </w:r>
    </w:p>
    <w:p w14:paraId="3553B095" w14:textId="77777777" w:rsidR="00A95D6D" w:rsidRPr="00A11B4A" w:rsidRDefault="00A95D6D" w:rsidP="00A95D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EB8D462" w14:textId="77777777" w:rsidR="00A95D6D" w:rsidRDefault="00A95D6D" w:rsidP="00A95D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A95D6D" w:rsidSect="00A95D6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AA2024" w14:textId="08B0FEDD" w:rsidR="00A95D6D" w:rsidRPr="00A11B4A" w:rsidRDefault="00A95D6D" w:rsidP="00A95D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11B4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77579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A11B4A">
        <w:rPr>
          <w:rFonts w:ascii="Times New Roman" w:hAnsi="Times New Roman" w:cs="Times New Roman"/>
          <w:b/>
          <w:bCs/>
          <w:sz w:val="24"/>
          <w:szCs w:val="24"/>
          <w:lang w:val="en-GB"/>
        </w:rPr>
        <w:t>2: Results from PANTHER protein class composition analysis performed on gravity non-dependent lung samples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5917"/>
        <w:gridCol w:w="1166"/>
        <w:gridCol w:w="1417"/>
        <w:gridCol w:w="1276"/>
        <w:gridCol w:w="1350"/>
        <w:gridCol w:w="1276"/>
        <w:gridCol w:w="1417"/>
      </w:tblGrid>
      <w:tr w:rsidR="00A95D6D" w:rsidRPr="00A11B4A" w14:paraId="610167E2" w14:textId="77777777" w:rsidTr="00052B6E">
        <w:tc>
          <w:tcPr>
            <w:tcW w:w="5917" w:type="dxa"/>
            <w:tcBorders>
              <w:top w:val="nil"/>
              <w:left w:val="nil"/>
            </w:tcBorders>
          </w:tcPr>
          <w:p w14:paraId="279FE104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  <w:gridSpan w:val="2"/>
          </w:tcPr>
          <w:p w14:paraId="3B882B6C" w14:textId="4DAD0C42" w:rsidR="00A95D6D" w:rsidRPr="00A11B4A" w:rsidRDefault="006E4325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tPEEP</w:t>
            </w:r>
            <w:proofErr w:type="spellEnd"/>
          </w:p>
        </w:tc>
        <w:tc>
          <w:tcPr>
            <w:tcW w:w="2552" w:type="dxa"/>
            <w:gridSpan w:val="2"/>
          </w:tcPr>
          <w:p w14:paraId="71F6A75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</w:t>
            </w:r>
          </w:p>
        </w:tc>
        <w:tc>
          <w:tcPr>
            <w:tcW w:w="2693" w:type="dxa"/>
            <w:gridSpan w:val="2"/>
          </w:tcPr>
          <w:p w14:paraId="1E7DF3D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ynPEEP</w:t>
            </w:r>
            <w:proofErr w:type="spellEnd"/>
          </w:p>
        </w:tc>
      </w:tr>
      <w:tr w:rsidR="00A95D6D" w:rsidRPr="00A11B4A" w14:paraId="14A1A984" w14:textId="77777777" w:rsidTr="00052B6E">
        <w:tc>
          <w:tcPr>
            <w:tcW w:w="5917" w:type="dxa"/>
          </w:tcPr>
          <w:p w14:paraId="0DFB39F2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tein class (PANTHER ID)</w:t>
            </w:r>
          </w:p>
        </w:tc>
        <w:tc>
          <w:tcPr>
            <w:tcW w:w="1166" w:type="dxa"/>
          </w:tcPr>
          <w:p w14:paraId="79EAC18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. proteins</w:t>
            </w:r>
          </w:p>
        </w:tc>
        <w:tc>
          <w:tcPr>
            <w:tcW w:w="1417" w:type="dxa"/>
          </w:tcPr>
          <w:p w14:paraId="3E0EE58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portion (%)</w:t>
            </w:r>
          </w:p>
        </w:tc>
        <w:tc>
          <w:tcPr>
            <w:tcW w:w="1276" w:type="dxa"/>
          </w:tcPr>
          <w:p w14:paraId="5C88608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. proteins</w:t>
            </w:r>
          </w:p>
        </w:tc>
        <w:tc>
          <w:tcPr>
            <w:tcW w:w="1276" w:type="dxa"/>
          </w:tcPr>
          <w:p w14:paraId="76ED12B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portion (%)</w:t>
            </w:r>
          </w:p>
        </w:tc>
        <w:tc>
          <w:tcPr>
            <w:tcW w:w="1276" w:type="dxa"/>
          </w:tcPr>
          <w:p w14:paraId="7FF4866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. proteins</w:t>
            </w:r>
          </w:p>
        </w:tc>
        <w:tc>
          <w:tcPr>
            <w:tcW w:w="1417" w:type="dxa"/>
          </w:tcPr>
          <w:p w14:paraId="62D4B14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portion (%)</w:t>
            </w:r>
          </w:p>
        </w:tc>
      </w:tr>
      <w:tr w:rsidR="00A95D6D" w:rsidRPr="00A11B4A" w14:paraId="547FA42F" w14:textId="77777777" w:rsidTr="00052B6E">
        <w:tc>
          <w:tcPr>
            <w:tcW w:w="5917" w:type="dxa"/>
          </w:tcPr>
          <w:p w14:paraId="18F0F3B0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cellular matrix protein (PC00102)</w:t>
            </w:r>
          </w:p>
        </w:tc>
        <w:tc>
          <w:tcPr>
            <w:tcW w:w="1166" w:type="dxa"/>
          </w:tcPr>
          <w:p w14:paraId="6EC16C6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7" w:type="dxa"/>
          </w:tcPr>
          <w:p w14:paraId="0D68472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276" w:type="dxa"/>
          </w:tcPr>
          <w:p w14:paraId="747E120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76" w:type="dxa"/>
          </w:tcPr>
          <w:p w14:paraId="2385C01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1276" w:type="dxa"/>
          </w:tcPr>
          <w:p w14:paraId="5D2681B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7" w:type="dxa"/>
          </w:tcPr>
          <w:p w14:paraId="294B9AD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</w:tr>
      <w:tr w:rsidR="00A95D6D" w:rsidRPr="00A11B4A" w14:paraId="23403DFF" w14:textId="77777777" w:rsidTr="00052B6E">
        <w:tc>
          <w:tcPr>
            <w:tcW w:w="5917" w:type="dxa"/>
          </w:tcPr>
          <w:p w14:paraId="3FCA91DD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skeletal protein (PC00085)</w:t>
            </w:r>
          </w:p>
        </w:tc>
        <w:tc>
          <w:tcPr>
            <w:tcW w:w="1166" w:type="dxa"/>
          </w:tcPr>
          <w:p w14:paraId="594AAF9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417" w:type="dxa"/>
          </w:tcPr>
          <w:p w14:paraId="213FFC3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2</w:t>
            </w:r>
          </w:p>
        </w:tc>
        <w:tc>
          <w:tcPr>
            <w:tcW w:w="1276" w:type="dxa"/>
          </w:tcPr>
          <w:p w14:paraId="2EBABBB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276" w:type="dxa"/>
          </w:tcPr>
          <w:p w14:paraId="4CBF519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</w:t>
            </w:r>
          </w:p>
        </w:tc>
        <w:tc>
          <w:tcPr>
            <w:tcW w:w="1276" w:type="dxa"/>
          </w:tcPr>
          <w:p w14:paraId="62AAC57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417" w:type="dxa"/>
          </w:tcPr>
          <w:p w14:paraId="4C66EA8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</w:t>
            </w:r>
          </w:p>
        </w:tc>
      </w:tr>
      <w:tr w:rsidR="00A95D6D" w:rsidRPr="00A11B4A" w14:paraId="750CADED" w14:textId="77777777" w:rsidTr="00052B6E">
        <w:tc>
          <w:tcPr>
            <w:tcW w:w="5917" w:type="dxa"/>
          </w:tcPr>
          <w:p w14:paraId="72972A43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porter (PC00227)</w:t>
            </w:r>
          </w:p>
        </w:tc>
        <w:tc>
          <w:tcPr>
            <w:tcW w:w="1166" w:type="dxa"/>
          </w:tcPr>
          <w:p w14:paraId="2C3D493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417" w:type="dxa"/>
          </w:tcPr>
          <w:p w14:paraId="462FC7E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</w:t>
            </w:r>
          </w:p>
        </w:tc>
        <w:tc>
          <w:tcPr>
            <w:tcW w:w="1276" w:type="dxa"/>
          </w:tcPr>
          <w:p w14:paraId="3215F1B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276" w:type="dxa"/>
          </w:tcPr>
          <w:p w14:paraId="0EE5F34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</w:t>
            </w:r>
          </w:p>
        </w:tc>
        <w:tc>
          <w:tcPr>
            <w:tcW w:w="1276" w:type="dxa"/>
          </w:tcPr>
          <w:p w14:paraId="26B3052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17" w:type="dxa"/>
          </w:tcPr>
          <w:p w14:paraId="3CD93D2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</w:t>
            </w:r>
          </w:p>
        </w:tc>
      </w:tr>
      <w:tr w:rsidR="00A95D6D" w:rsidRPr="00A11B4A" w14:paraId="6E645F02" w14:textId="77777777" w:rsidTr="00052B6E">
        <w:tc>
          <w:tcPr>
            <w:tcW w:w="5917" w:type="dxa"/>
          </w:tcPr>
          <w:p w14:paraId="0279615A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ffold/adaptor protein (PC00226)</w:t>
            </w:r>
          </w:p>
        </w:tc>
        <w:tc>
          <w:tcPr>
            <w:tcW w:w="1166" w:type="dxa"/>
          </w:tcPr>
          <w:p w14:paraId="05985DB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7" w:type="dxa"/>
          </w:tcPr>
          <w:p w14:paraId="4150DD4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</w:t>
            </w:r>
          </w:p>
        </w:tc>
        <w:tc>
          <w:tcPr>
            <w:tcW w:w="1276" w:type="dxa"/>
          </w:tcPr>
          <w:p w14:paraId="5646A1F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276" w:type="dxa"/>
          </w:tcPr>
          <w:p w14:paraId="6EBF4FF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</w:p>
        </w:tc>
        <w:tc>
          <w:tcPr>
            <w:tcW w:w="1276" w:type="dxa"/>
          </w:tcPr>
          <w:p w14:paraId="3C6BF0D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7" w:type="dxa"/>
          </w:tcPr>
          <w:p w14:paraId="1403BC8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</w:p>
        </w:tc>
      </w:tr>
      <w:tr w:rsidR="00A95D6D" w:rsidRPr="00A11B4A" w14:paraId="338191B6" w14:textId="77777777" w:rsidTr="00052B6E">
        <w:tc>
          <w:tcPr>
            <w:tcW w:w="5917" w:type="dxa"/>
          </w:tcPr>
          <w:p w14:paraId="1B9DB302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 adhesion molecule (PC00069)</w:t>
            </w:r>
          </w:p>
        </w:tc>
        <w:tc>
          <w:tcPr>
            <w:tcW w:w="1166" w:type="dxa"/>
          </w:tcPr>
          <w:p w14:paraId="0BE9212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09A8BAD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76" w:type="dxa"/>
          </w:tcPr>
          <w:p w14:paraId="2913B6E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14:paraId="745B65C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5C31D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8F03DD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27762D6E" w14:textId="77777777" w:rsidTr="00052B6E">
        <w:tc>
          <w:tcPr>
            <w:tcW w:w="5917" w:type="dxa"/>
          </w:tcPr>
          <w:p w14:paraId="0CBFD1E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cleic acid metabolism protein (PC00171)</w:t>
            </w:r>
          </w:p>
        </w:tc>
        <w:tc>
          <w:tcPr>
            <w:tcW w:w="1166" w:type="dxa"/>
          </w:tcPr>
          <w:p w14:paraId="35E45C2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7" w:type="dxa"/>
          </w:tcPr>
          <w:p w14:paraId="14AFA70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</w:t>
            </w:r>
          </w:p>
        </w:tc>
        <w:tc>
          <w:tcPr>
            <w:tcW w:w="1276" w:type="dxa"/>
          </w:tcPr>
          <w:p w14:paraId="31A751C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276" w:type="dxa"/>
          </w:tcPr>
          <w:p w14:paraId="7AF8BC1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</w:t>
            </w:r>
          </w:p>
        </w:tc>
        <w:tc>
          <w:tcPr>
            <w:tcW w:w="1276" w:type="dxa"/>
          </w:tcPr>
          <w:p w14:paraId="3353DFA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417" w:type="dxa"/>
          </w:tcPr>
          <w:p w14:paraId="33B7A65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</w:t>
            </w:r>
          </w:p>
        </w:tc>
      </w:tr>
      <w:tr w:rsidR="00A95D6D" w:rsidRPr="00A11B4A" w14:paraId="2B77D738" w14:textId="77777777" w:rsidTr="00052B6E">
        <w:tc>
          <w:tcPr>
            <w:tcW w:w="5917" w:type="dxa"/>
          </w:tcPr>
          <w:p w14:paraId="7BB9A129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-binding activity modulator (PC00095)</w:t>
            </w:r>
          </w:p>
        </w:tc>
        <w:tc>
          <w:tcPr>
            <w:tcW w:w="1166" w:type="dxa"/>
          </w:tcPr>
          <w:p w14:paraId="1B6897A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7" w:type="dxa"/>
          </w:tcPr>
          <w:p w14:paraId="168FDCB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1276" w:type="dxa"/>
          </w:tcPr>
          <w:p w14:paraId="2813C8B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276" w:type="dxa"/>
          </w:tcPr>
          <w:p w14:paraId="1A0761E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</w:t>
            </w:r>
          </w:p>
        </w:tc>
        <w:tc>
          <w:tcPr>
            <w:tcW w:w="1276" w:type="dxa"/>
          </w:tcPr>
          <w:p w14:paraId="2843C3D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417" w:type="dxa"/>
          </w:tcPr>
          <w:p w14:paraId="4ABC0E27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</w:t>
            </w:r>
          </w:p>
        </w:tc>
      </w:tr>
      <w:tr w:rsidR="00A95D6D" w:rsidRPr="00A11B4A" w14:paraId="6D7D76A4" w14:textId="77777777" w:rsidTr="00052B6E">
        <w:tc>
          <w:tcPr>
            <w:tcW w:w="5917" w:type="dxa"/>
          </w:tcPr>
          <w:p w14:paraId="2F884C26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-binding protein (PC00060)</w:t>
            </w:r>
          </w:p>
        </w:tc>
        <w:tc>
          <w:tcPr>
            <w:tcW w:w="1166" w:type="dxa"/>
          </w:tcPr>
          <w:p w14:paraId="1ADE084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52EF4CC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76" w:type="dxa"/>
          </w:tcPr>
          <w:p w14:paraId="41622E3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</w:tcPr>
          <w:p w14:paraId="6E94A4D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76" w:type="dxa"/>
          </w:tcPr>
          <w:p w14:paraId="57858FC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39EA52F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</w:t>
            </w:r>
          </w:p>
        </w:tc>
      </w:tr>
      <w:tr w:rsidR="00A95D6D" w:rsidRPr="00A11B4A" w14:paraId="0EC7807F" w14:textId="77777777" w:rsidTr="00052B6E">
        <w:tc>
          <w:tcPr>
            <w:tcW w:w="5917" w:type="dxa"/>
          </w:tcPr>
          <w:p w14:paraId="013D522A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-specific transcriptional regulator (PC00264)</w:t>
            </w:r>
          </w:p>
        </w:tc>
        <w:tc>
          <w:tcPr>
            <w:tcW w:w="1166" w:type="dxa"/>
          </w:tcPr>
          <w:p w14:paraId="2885CDF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303BDCE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</w:t>
            </w:r>
          </w:p>
        </w:tc>
        <w:tc>
          <w:tcPr>
            <w:tcW w:w="1276" w:type="dxa"/>
          </w:tcPr>
          <w:p w14:paraId="0396F45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</w:tcPr>
          <w:p w14:paraId="5128319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1276" w:type="dxa"/>
          </w:tcPr>
          <w:p w14:paraId="0E04363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7" w:type="dxa"/>
          </w:tcPr>
          <w:p w14:paraId="52A13DA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</w:p>
        </w:tc>
      </w:tr>
      <w:tr w:rsidR="00A95D6D" w:rsidRPr="00A11B4A" w14:paraId="06580162" w14:textId="77777777" w:rsidTr="00052B6E">
        <w:tc>
          <w:tcPr>
            <w:tcW w:w="5917" w:type="dxa"/>
          </w:tcPr>
          <w:p w14:paraId="1699448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lational protein (PC00263)</w:t>
            </w:r>
          </w:p>
        </w:tc>
        <w:tc>
          <w:tcPr>
            <w:tcW w:w="1166" w:type="dxa"/>
          </w:tcPr>
          <w:p w14:paraId="10E6D85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417" w:type="dxa"/>
          </w:tcPr>
          <w:p w14:paraId="03057D2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</w:t>
            </w:r>
          </w:p>
        </w:tc>
        <w:tc>
          <w:tcPr>
            <w:tcW w:w="1276" w:type="dxa"/>
          </w:tcPr>
          <w:p w14:paraId="049E55C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276" w:type="dxa"/>
          </w:tcPr>
          <w:p w14:paraId="494E41C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</w:t>
            </w:r>
          </w:p>
        </w:tc>
        <w:tc>
          <w:tcPr>
            <w:tcW w:w="1276" w:type="dxa"/>
          </w:tcPr>
          <w:p w14:paraId="5A3EA23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417" w:type="dxa"/>
          </w:tcPr>
          <w:p w14:paraId="2FE1D93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7</w:t>
            </w:r>
          </w:p>
        </w:tc>
      </w:tr>
      <w:tr w:rsidR="00A95D6D" w:rsidRPr="00A11B4A" w14:paraId="4F86BCAF" w14:textId="77777777" w:rsidTr="00052B6E">
        <w:tc>
          <w:tcPr>
            <w:tcW w:w="5917" w:type="dxa"/>
          </w:tcPr>
          <w:p w14:paraId="7939C89E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te interconversion enzyme (PC00262)</w:t>
            </w:r>
          </w:p>
        </w:tc>
        <w:tc>
          <w:tcPr>
            <w:tcW w:w="1166" w:type="dxa"/>
          </w:tcPr>
          <w:p w14:paraId="38D2423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417" w:type="dxa"/>
          </w:tcPr>
          <w:p w14:paraId="7542481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3</w:t>
            </w:r>
          </w:p>
        </w:tc>
        <w:tc>
          <w:tcPr>
            <w:tcW w:w="1276" w:type="dxa"/>
          </w:tcPr>
          <w:p w14:paraId="0AD5531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1276" w:type="dxa"/>
          </w:tcPr>
          <w:p w14:paraId="34E2133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4</w:t>
            </w:r>
          </w:p>
        </w:tc>
        <w:tc>
          <w:tcPr>
            <w:tcW w:w="1276" w:type="dxa"/>
          </w:tcPr>
          <w:p w14:paraId="6009029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417" w:type="dxa"/>
          </w:tcPr>
          <w:p w14:paraId="54B56F9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7</w:t>
            </w:r>
          </w:p>
        </w:tc>
      </w:tr>
      <w:tr w:rsidR="00A95D6D" w:rsidRPr="00A11B4A" w14:paraId="3D4FEA72" w14:textId="77777777" w:rsidTr="00052B6E">
        <w:tc>
          <w:tcPr>
            <w:tcW w:w="5917" w:type="dxa"/>
          </w:tcPr>
          <w:p w14:paraId="7F0174B0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rotein modifying enzyme (PC00260)</w:t>
            </w:r>
          </w:p>
        </w:tc>
        <w:tc>
          <w:tcPr>
            <w:tcW w:w="1166" w:type="dxa"/>
          </w:tcPr>
          <w:p w14:paraId="75E6927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417" w:type="dxa"/>
          </w:tcPr>
          <w:p w14:paraId="298D323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1</w:t>
            </w:r>
          </w:p>
        </w:tc>
        <w:tc>
          <w:tcPr>
            <w:tcW w:w="1276" w:type="dxa"/>
          </w:tcPr>
          <w:p w14:paraId="28CBA21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276" w:type="dxa"/>
          </w:tcPr>
          <w:p w14:paraId="27157AA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9</w:t>
            </w:r>
          </w:p>
        </w:tc>
        <w:tc>
          <w:tcPr>
            <w:tcW w:w="1276" w:type="dxa"/>
          </w:tcPr>
          <w:p w14:paraId="7E1065D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417" w:type="dxa"/>
          </w:tcPr>
          <w:p w14:paraId="5620A467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</w:t>
            </w:r>
          </w:p>
        </w:tc>
      </w:tr>
      <w:tr w:rsidR="00A95D6D" w:rsidRPr="00A11B4A" w14:paraId="09C4975B" w14:textId="77777777" w:rsidTr="00052B6E">
        <w:tc>
          <w:tcPr>
            <w:tcW w:w="5917" w:type="dxa"/>
          </w:tcPr>
          <w:p w14:paraId="3DE1E7E3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matin/chromatin-binding, or -regulatory protein (PC00077)</w:t>
            </w:r>
          </w:p>
        </w:tc>
        <w:tc>
          <w:tcPr>
            <w:tcW w:w="1166" w:type="dxa"/>
          </w:tcPr>
          <w:p w14:paraId="1E89CC7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2775419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76" w:type="dxa"/>
          </w:tcPr>
          <w:p w14:paraId="5861908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</w:tcPr>
          <w:p w14:paraId="31F242A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76" w:type="dxa"/>
          </w:tcPr>
          <w:p w14:paraId="35F35EE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548B944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</w:tr>
      <w:tr w:rsidR="00A95D6D" w:rsidRPr="00A11B4A" w14:paraId="784DA405" w14:textId="77777777" w:rsidTr="00052B6E">
        <w:tc>
          <w:tcPr>
            <w:tcW w:w="5917" w:type="dxa"/>
          </w:tcPr>
          <w:p w14:paraId="55EF2193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fer/carrier protein (PC00219)</w:t>
            </w:r>
          </w:p>
        </w:tc>
        <w:tc>
          <w:tcPr>
            <w:tcW w:w="1166" w:type="dxa"/>
          </w:tcPr>
          <w:p w14:paraId="51E7E1F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47D57BB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</w:t>
            </w:r>
          </w:p>
        </w:tc>
        <w:tc>
          <w:tcPr>
            <w:tcW w:w="1276" w:type="dxa"/>
          </w:tcPr>
          <w:p w14:paraId="63F8801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</w:tcPr>
          <w:p w14:paraId="4F56ACF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76" w:type="dxa"/>
          </w:tcPr>
          <w:p w14:paraId="4B35C1C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68574DB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</w:tr>
      <w:tr w:rsidR="00A95D6D" w:rsidRPr="00A11B4A" w14:paraId="13719776" w14:textId="77777777" w:rsidTr="00052B6E">
        <w:tc>
          <w:tcPr>
            <w:tcW w:w="5917" w:type="dxa"/>
          </w:tcPr>
          <w:p w14:paraId="559A50A5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brane traffic protein (PC00150)</w:t>
            </w:r>
          </w:p>
        </w:tc>
        <w:tc>
          <w:tcPr>
            <w:tcW w:w="1166" w:type="dxa"/>
          </w:tcPr>
          <w:p w14:paraId="1C14BB7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417" w:type="dxa"/>
          </w:tcPr>
          <w:p w14:paraId="6268587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</w:t>
            </w:r>
          </w:p>
        </w:tc>
        <w:tc>
          <w:tcPr>
            <w:tcW w:w="1276" w:type="dxa"/>
          </w:tcPr>
          <w:p w14:paraId="5816825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76" w:type="dxa"/>
          </w:tcPr>
          <w:p w14:paraId="7293AE9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</w:t>
            </w:r>
          </w:p>
        </w:tc>
        <w:tc>
          <w:tcPr>
            <w:tcW w:w="1276" w:type="dxa"/>
          </w:tcPr>
          <w:p w14:paraId="269D559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7CE90BA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</w:t>
            </w:r>
          </w:p>
        </w:tc>
      </w:tr>
      <w:tr w:rsidR="00A95D6D" w:rsidRPr="00A11B4A" w14:paraId="0FCE18B3" w14:textId="77777777" w:rsidTr="00052B6E">
        <w:tc>
          <w:tcPr>
            <w:tcW w:w="5917" w:type="dxa"/>
          </w:tcPr>
          <w:p w14:paraId="07CC328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perone (PC00072)</w:t>
            </w:r>
          </w:p>
        </w:tc>
        <w:tc>
          <w:tcPr>
            <w:tcW w:w="1166" w:type="dxa"/>
          </w:tcPr>
          <w:p w14:paraId="3FBC3D4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417" w:type="dxa"/>
          </w:tcPr>
          <w:p w14:paraId="33871EB7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</w:t>
            </w:r>
          </w:p>
        </w:tc>
        <w:tc>
          <w:tcPr>
            <w:tcW w:w="1276" w:type="dxa"/>
          </w:tcPr>
          <w:p w14:paraId="61B2111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276" w:type="dxa"/>
          </w:tcPr>
          <w:p w14:paraId="0747A66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</w:p>
        </w:tc>
        <w:tc>
          <w:tcPr>
            <w:tcW w:w="1276" w:type="dxa"/>
          </w:tcPr>
          <w:p w14:paraId="62C7BCF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23A86F9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</w:t>
            </w:r>
          </w:p>
        </w:tc>
      </w:tr>
      <w:tr w:rsidR="00A95D6D" w:rsidRPr="00A11B4A" w14:paraId="573ACCB3" w14:textId="77777777" w:rsidTr="00052B6E">
        <w:tc>
          <w:tcPr>
            <w:tcW w:w="5917" w:type="dxa"/>
          </w:tcPr>
          <w:p w14:paraId="709655E1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uctural protein (PC00211)</w:t>
            </w:r>
          </w:p>
        </w:tc>
        <w:tc>
          <w:tcPr>
            <w:tcW w:w="1166" w:type="dxa"/>
          </w:tcPr>
          <w:p w14:paraId="5269842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3500EB3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4BBB1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7568BE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E42B9B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0DBB1A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54025063" w14:textId="77777777" w:rsidTr="00052B6E">
        <w:tc>
          <w:tcPr>
            <w:tcW w:w="5917" w:type="dxa"/>
          </w:tcPr>
          <w:p w14:paraId="05CBCCFE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membrane signal receptor (PC00197)</w:t>
            </w:r>
          </w:p>
        </w:tc>
        <w:tc>
          <w:tcPr>
            <w:tcW w:w="1166" w:type="dxa"/>
          </w:tcPr>
          <w:p w14:paraId="7683D73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3AE3E92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76" w:type="dxa"/>
          </w:tcPr>
          <w:p w14:paraId="5474D31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14:paraId="20D2E33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564526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4B94E6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4642C146" w14:textId="77777777" w:rsidTr="00052B6E">
        <w:tc>
          <w:tcPr>
            <w:tcW w:w="5917" w:type="dxa"/>
          </w:tcPr>
          <w:p w14:paraId="77D2C6EB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llular signal molecule (PC00207)</w:t>
            </w:r>
          </w:p>
        </w:tc>
        <w:tc>
          <w:tcPr>
            <w:tcW w:w="1166" w:type="dxa"/>
            <w:shd w:val="clear" w:color="auto" w:fill="D9D9D9" w:themeFill="background1" w:themeFillShade="D9"/>
          </w:tcPr>
          <w:p w14:paraId="6C26273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EBB874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4B428DD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</w:tcPr>
          <w:p w14:paraId="5347FDB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276" w:type="dxa"/>
          </w:tcPr>
          <w:p w14:paraId="0BDC5CE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1FE5999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A95D6D" w:rsidRPr="00A11B4A" w14:paraId="69BE4039" w14:textId="77777777" w:rsidTr="00052B6E">
        <w:tc>
          <w:tcPr>
            <w:tcW w:w="5917" w:type="dxa"/>
          </w:tcPr>
          <w:p w14:paraId="09FD7ED6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fense</w:t>
            </w:r>
            <w:proofErr w:type="spellEnd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immunity protein (PC00090)</w:t>
            </w:r>
          </w:p>
        </w:tc>
        <w:tc>
          <w:tcPr>
            <w:tcW w:w="1166" w:type="dxa"/>
            <w:shd w:val="clear" w:color="auto" w:fill="D9D9D9" w:themeFill="background1" w:themeFillShade="D9"/>
          </w:tcPr>
          <w:p w14:paraId="5CF79A8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1EF1AA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6CDD958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</w:tcPr>
          <w:p w14:paraId="0BBE9D1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A9C1EB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25248C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42B2AD50" w14:textId="77777777" w:rsidR="00A95D6D" w:rsidRPr="00A11B4A" w:rsidRDefault="00A95D6D" w:rsidP="00A95D6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11B4A">
        <w:rPr>
          <w:rFonts w:ascii="Times New Roman" w:hAnsi="Times New Roman" w:cs="Times New Roman"/>
          <w:i/>
          <w:iCs/>
          <w:sz w:val="24"/>
          <w:szCs w:val="24"/>
          <w:lang w:val="en-GB"/>
        </w:rPr>
        <w:t>Grey fill indicates protein classes in which no DEP were identified.</w:t>
      </w:r>
    </w:p>
    <w:p w14:paraId="5BAFB166" w14:textId="2C1E183D" w:rsidR="00A95D6D" w:rsidRPr="00A11B4A" w:rsidRDefault="00A95D6D" w:rsidP="00A95D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11B4A">
        <w:rPr>
          <w:rFonts w:ascii="Times New Roman" w:hAnsi="Times New Roman" w:cs="Times New Roman"/>
          <w:sz w:val="24"/>
          <w:szCs w:val="24"/>
          <w:lang w:val="en-GB"/>
        </w:rPr>
        <w:br w:type="column"/>
      </w:r>
      <w:r w:rsidRPr="00A11B4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77579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A11B4A">
        <w:rPr>
          <w:rFonts w:ascii="Times New Roman" w:hAnsi="Times New Roman" w:cs="Times New Roman"/>
          <w:b/>
          <w:bCs/>
          <w:sz w:val="24"/>
          <w:szCs w:val="24"/>
          <w:lang w:val="en-GB"/>
        </w:rPr>
        <w:t>3: Results from PANTHER protein class composition analysis performed on gravity dependent lung samples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5917"/>
        <w:gridCol w:w="1166"/>
        <w:gridCol w:w="1417"/>
        <w:gridCol w:w="1276"/>
        <w:gridCol w:w="1350"/>
        <w:gridCol w:w="1276"/>
        <w:gridCol w:w="1417"/>
      </w:tblGrid>
      <w:tr w:rsidR="00A95D6D" w:rsidRPr="00A11B4A" w14:paraId="107515E2" w14:textId="77777777" w:rsidTr="00052B6E">
        <w:tc>
          <w:tcPr>
            <w:tcW w:w="5917" w:type="dxa"/>
            <w:tcBorders>
              <w:top w:val="nil"/>
              <w:left w:val="nil"/>
            </w:tcBorders>
          </w:tcPr>
          <w:p w14:paraId="7E358000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  <w:gridSpan w:val="2"/>
          </w:tcPr>
          <w:p w14:paraId="657C7A0E" w14:textId="02BC0DC2" w:rsidR="00A95D6D" w:rsidRPr="00A11B4A" w:rsidRDefault="006E4325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tPEEP</w:t>
            </w:r>
            <w:proofErr w:type="spellEnd"/>
          </w:p>
        </w:tc>
        <w:tc>
          <w:tcPr>
            <w:tcW w:w="2552" w:type="dxa"/>
            <w:gridSpan w:val="2"/>
          </w:tcPr>
          <w:p w14:paraId="7363673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</w:t>
            </w:r>
          </w:p>
        </w:tc>
        <w:tc>
          <w:tcPr>
            <w:tcW w:w="2693" w:type="dxa"/>
            <w:gridSpan w:val="2"/>
          </w:tcPr>
          <w:p w14:paraId="477C8E8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ynPEEP</w:t>
            </w:r>
            <w:proofErr w:type="spellEnd"/>
          </w:p>
        </w:tc>
      </w:tr>
      <w:tr w:rsidR="00A95D6D" w:rsidRPr="00A11B4A" w14:paraId="3363DE48" w14:textId="77777777" w:rsidTr="00052B6E">
        <w:tc>
          <w:tcPr>
            <w:tcW w:w="5917" w:type="dxa"/>
          </w:tcPr>
          <w:p w14:paraId="76D5391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tein class (PANTHER ID)</w:t>
            </w:r>
          </w:p>
        </w:tc>
        <w:tc>
          <w:tcPr>
            <w:tcW w:w="1166" w:type="dxa"/>
          </w:tcPr>
          <w:p w14:paraId="6CFC3E2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. proteins</w:t>
            </w:r>
          </w:p>
        </w:tc>
        <w:tc>
          <w:tcPr>
            <w:tcW w:w="1417" w:type="dxa"/>
          </w:tcPr>
          <w:p w14:paraId="23EA83A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portion (%)</w:t>
            </w:r>
          </w:p>
        </w:tc>
        <w:tc>
          <w:tcPr>
            <w:tcW w:w="1276" w:type="dxa"/>
          </w:tcPr>
          <w:p w14:paraId="76C8FA1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. proteins</w:t>
            </w:r>
          </w:p>
        </w:tc>
        <w:tc>
          <w:tcPr>
            <w:tcW w:w="1276" w:type="dxa"/>
          </w:tcPr>
          <w:p w14:paraId="172EA06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portion (%)</w:t>
            </w:r>
          </w:p>
        </w:tc>
        <w:tc>
          <w:tcPr>
            <w:tcW w:w="1276" w:type="dxa"/>
          </w:tcPr>
          <w:p w14:paraId="72CBEEF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. proteins</w:t>
            </w:r>
          </w:p>
        </w:tc>
        <w:tc>
          <w:tcPr>
            <w:tcW w:w="1417" w:type="dxa"/>
          </w:tcPr>
          <w:p w14:paraId="149BADB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portion (%)</w:t>
            </w:r>
          </w:p>
        </w:tc>
      </w:tr>
      <w:tr w:rsidR="00A95D6D" w:rsidRPr="00A11B4A" w14:paraId="70F67E7A" w14:textId="77777777" w:rsidTr="00052B6E">
        <w:tc>
          <w:tcPr>
            <w:tcW w:w="5917" w:type="dxa"/>
          </w:tcPr>
          <w:p w14:paraId="19534EB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cellular matrix protein (PC00102)</w:t>
            </w:r>
          </w:p>
        </w:tc>
        <w:tc>
          <w:tcPr>
            <w:tcW w:w="1166" w:type="dxa"/>
          </w:tcPr>
          <w:p w14:paraId="2BFFA52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096FF83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76" w:type="dxa"/>
          </w:tcPr>
          <w:p w14:paraId="2791A25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</w:tcPr>
          <w:p w14:paraId="190E512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1276" w:type="dxa"/>
          </w:tcPr>
          <w:p w14:paraId="554B312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7" w:type="dxa"/>
          </w:tcPr>
          <w:p w14:paraId="40AABBE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</w:tr>
      <w:tr w:rsidR="00A95D6D" w:rsidRPr="00A11B4A" w14:paraId="6102DF78" w14:textId="77777777" w:rsidTr="00052B6E">
        <w:tc>
          <w:tcPr>
            <w:tcW w:w="5917" w:type="dxa"/>
          </w:tcPr>
          <w:p w14:paraId="3B5F030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skeletal protein (PC00085)</w:t>
            </w:r>
          </w:p>
        </w:tc>
        <w:tc>
          <w:tcPr>
            <w:tcW w:w="1166" w:type="dxa"/>
          </w:tcPr>
          <w:p w14:paraId="4705304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7" w:type="dxa"/>
          </w:tcPr>
          <w:p w14:paraId="2D1A588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</w:t>
            </w:r>
          </w:p>
        </w:tc>
        <w:tc>
          <w:tcPr>
            <w:tcW w:w="1276" w:type="dxa"/>
          </w:tcPr>
          <w:p w14:paraId="66C418F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276" w:type="dxa"/>
          </w:tcPr>
          <w:p w14:paraId="0BFEFD0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</w:t>
            </w:r>
          </w:p>
        </w:tc>
        <w:tc>
          <w:tcPr>
            <w:tcW w:w="1276" w:type="dxa"/>
          </w:tcPr>
          <w:p w14:paraId="503E811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08EC018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</w:t>
            </w:r>
          </w:p>
        </w:tc>
      </w:tr>
      <w:tr w:rsidR="00A95D6D" w:rsidRPr="00A11B4A" w14:paraId="59CC1299" w14:textId="77777777" w:rsidTr="00052B6E">
        <w:tc>
          <w:tcPr>
            <w:tcW w:w="5917" w:type="dxa"/>
          </w:tcPr>
          <w:p w14:paraId="4643F97A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porter (PC00227)</w:t>
            </w:r>
          </w:p>
        </w:tc>
        <w:tc>
          <w:tcPr>
            <w:tcW w:w="1166" w:type="dxa"/>
          </w:tcPr>
          <w:p w14:paraId="38C692F7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3500D8C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276" w:type="dxa"/>
          </w:tcPr>
          <w:p w14:paraId="7C8A572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76" w:type="dxa"/>
          </w:tcPr>
          <w:p w14:paraId="623FAC0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1276" w:type="dxa"/>
          </w:tcPr>
          <w:p w14:paraId="3FB8198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14B75F3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</w:t>
            </w:r>
          </w:p>
        </w:tc>
      </w:tr>
      <w:tr w:rsidR="00A95D6D" w:rsidRPr="00A11B4A" w14:paraId="4AEFB63F" w14:textId="77777777" w:rsidTr="00052B6E">
        <w:tc>
          <w:tcPr>
            <w:tcW w:w="5917" w:type="dxa"/>
          </w:tcPr>
          <w:p w14:paraId="04F26714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ffold/adaptor protein (PC00226)</w:t>
            </w:r>
          </w:p>
        </w:tc>
        <w:tc>
          <w:tcPr>
            <w:tcW w:w="1166" w:type="dxa"/>
          </w:tcPr>
          <w:p w14:paraId="62692887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7" w:type="dxa"/>
          </w:tcPr>
          <w:p w14:paraId="7744C11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</w:t>
            </w:r>
          </w:p>
        </w:tc>
        <w:tc>
          <w:tcPr>
            <w:tcW w:w="1276" w:type="dxa"/>
          </w:tcPr>
          <w:p w14:paraId="23AFBD5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76" w:type="dxa"/>
          </w:tcPr>
          <w:p w14:paraId="27FE5D9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4590DD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774125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16FB096E" w14:textId="77777777" w:rsidTr="00052B6E">
        <w:tc>
          <w:tcPr>
            <w:tcW w:w="5917" w:type="dxa"/>
          </w:tcPr>
          <w:p w14:paraId="692F5C49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 adhesion molecule (PC00069)</w:t>
            </w:r>
          </w:p>
        </w:tc>
        <w:tc>
          <w:tcPr>
            <w:tcW w:w="1166" w:type="dxa"/>
            <w:shd w:val="clear" w:color="auto" w:fill="D9D9D9" w:themeFill="background1" w:themeFillShade="D9"/>
          </w:tcPr>
          <w:p w14:paraId="58F44EB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F7C6F1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53BD959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</w:tcPr>
          <w:p w14:paraId="2B1FFD4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451EB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7B8C8C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5B64D343" w14:textId="77777777" w:rsidTr="00052B6E">
        <w:tc>
          <w:tcPr>
            <w:tcW w:w="5917" w:type="dxa"/>
          </w:tcPr>
          <w:p w14:paraId="37A58EF6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cleic acid metabolism protein (PC00171)</w:t>
            </w:r>
          </w:p>
        </w:tc>
        <w:tc>
          <w:tcPr>
            <w:tcW w:w="1166" w:type="dxa"/>
          </w:tcPr>
          <w:p w14:paraId="656A509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7" w:type="dxa"/>
          </w:tcPr>
          <w:p w14:paraId="3AA2161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</w:t>
            </w:r>
          </w:p>
        </w:tc>
        <w:tc>
          <w:tcPr>
            <w:tcW w:w="1276" w:type="dxa"/>
          </w:tcPr>
          <w:p w14:paraId="7736E99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76" w:type="dxa"/>
          </w:tcPr>
          <w:p w14:paraId="10AB3EC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</w:t>
            </w:r>
          </w:p>
        </w:tc>
        <w:tc>
          <w:tcPr>
            <w:tcW w:w="1276" w:type="dxa"/>
          </w:tcPr>
          <w:p w14:paraId="149385A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7A7AFDB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</w:t>
            </w:r>
          </w:p>
        </w:tc>
      </w:tr>
      <w:tr w:rsidR="00A95D6D" w:rsidRPr="00A11B4A" w14:paraId="5D2848EF" w14:textId="77777777" w:rsidTr="00052B6E">
        <w:tc>
          <w:tcPr>
            <w:tcW w:w="5917" w:type="dxa"/>
          </w:tcPr>
          <w:p w14:paraId="46099392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-binding activity modulator (PC00095)</w:t>
            </w:r>
          </w:p>
        </w:tc>
        <w:tc>
          <w:tcPr>
            <w:tcW w:w="1166" w:type="dxa"/>
          </w:tcPr>
          <w:p w14:paraId="786F26E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7" w:type="dxa"/>
          </w:tcPr>
          <w:p w14:paraId="5B341DB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</w:t>
            </w:r>
          </w:p>
        </w:tc>
        <w:tc>
          <w:tcPr>
            <w:tcW w:w="1276" w:type="dxa"/>
          </w:tcPr>
          <w:p w14:paraId="7965FA4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</w:tcPr>
          <w:p w14:paraId="583F8A7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8AF460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71D613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750518B9" w14:textId="77777777" w:rsidTr="00052B6E">
        <w:tc>
          <w:tcPr>
            <w:tcW w:w="5917" w:type="dxa"/>
          </w:tcPr>
          <w:p w14:paraId="6D82E89D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-binding protein (PC00060)</w:t>
            </w:r>
          </w:p>
        </w:tc>
        <w:tc>
          <w:tcPr>
            <w:tcW w:w="1166" w:type="dxa"/>
          </w:tcPr>
          <w:p w14:paraId="5222CF8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1C80A86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276" w:type="dxa"/>
          </w:tcPr>
          <w:p w14:paraId="0EC8D43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</w:tcPr>
          <w:p w14:paraId="49819A7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10B82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8767F7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1CFAA740" w14:textId="77777777" w:rsidTr="00052B6E">
        <w:tc>
          <w:tcPr>
            <w:tcW w:w="5917" w:type="dxa"/>
          </w:tcPr>
          <w:p w14:paraId="5F92746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-specific transcriptional regulator (PC00264)</w:t>
            </w:r>
          </w:p>
        </w:tc>
        <w:tc>
          <w:tcPr>
            <w:tcW w:w="1166" w:type="dxa"/>
          </w:tcPr>
          <w:p w14:paraId="108895B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62E488D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76" w:type="dxa"/>
          </w:tcPr>
          <w:p w14:paraId="74616CA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</w:tcPr>
          <w:p w14:paraId="58921B6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1276" w:type="dxa"/>
          </w:tcPr>
          <w:p w14:paraId="78315AD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</w:tcPr>
          <w:p w14:paraId="1876B49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</w:t>
            </w:r>
          </w:p>
        </w:tc>
      </w:tr>
      <w:tr w:rsidR="00A95D6D" w:rsidRPr="00A11B4A" w14:paraId="3D9D93C2" w14:textId="77777777" w:rsidTr="00052B6E">
        <w:tc>
          <w:tcPr>
            <w:tcW w:w="5917" w:type="dxa"/>
          </w:tcPr>
          <w:p w14:paraId="56EF0409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lational protein (PC00263)</w:t>
            </w:r>
          </w:p>
        </w:tc>
        <w:tc>
          <w:tcPr>
            <w:tcW w:w="1166" w:type="dxa"/>
          </w:tcPr>
          <w:p w14:paraId="2A7AB98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7" w:type="dxa"/>
          </w:tcPr>
          <w:p w14:paraId="412CCF0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</w:t>
            </w:r>
          </w:p>
        </w:tc>
        <w:tc>
          <w:tcPr>
            <w:tcW w:w="1276" w:type="dxa"/>
          </w:tcPr>
          <w:p w14:paraId="6F0F2EF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276" w:type="dxa"/>
          </w:tcPr>
          <w:p w14:paraId="34897107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5</w:t>
            </w:r>
          </w:p>
        </w:tc>
        <w:tc>
          <w:tcPr>
            <w:tcW w:w="1276" w:type="dxa"/>
          </w:tcPr>
          <w:p w14:paraId="17C1F57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</w:tcPr>
          <w:p w14:paraId="06F344A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</w:t>
            </w:r>
          </w:p>
        </w:tc>
      </w:tr>
      <w:tr w:rsidR="00A95D6D" w:rsidRPr="00A11B4A" w14:paraId="0F03E035" w14:textId="77777777" w:rsidTr="00052B6E">
        <w:tc>
          <w:tcPr>
            <w:tcW w:w="5917" w:type="dxa"/>
          </w:tcPr>
          <w:p w14:paraId="613A5231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te interconversion enzyme (PC00262)</w:t>
            </w:r>
          </w:p>
        </w:tc>
        <w:tc>
          <w:tcPr>
            <w:tcW w:w="1166" w:type="dxa"/>
          </w:tcPr>
          <w:p w14:paraId="156FFE0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417" w:type="dxa"/>
          </w:tcPr>
          <w:p w14:paraId="0471901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7</w:t>
            </w:r>
          </w:p>
        </w:tc>
        <w:tc>
          <w:tcPr>
            <w:tcW w:w="1276" w:type="dxa"/>
          </w:tcPr>
          <w:p w14:paraId="13B2712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276" w:type="dxa"/>
          </w:tcPr>
          <w:p w14:paraId="3FAB4C4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4</w:t>
            </w:r>
          </w:p>
        </w:tc>
        <w:tc>
          <w:tcPr>
            <w:tcW w:w="1276" w:type="dxa"/>
          </w:tcPr>
          <w:p w14:paraId="299AA76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417" w:type="dxa"/>
          </w:tcPr>
          <w:p w14:paraId="2D14B8D7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7</w:t>
            </w:r>
          </w:p>
        </w:tc>
      </w:tr>
      <w:tr w:rsidR="00A95D6D" w:rsidRPr="00A11B4A" w14:paraId="70DA63E6" w14:textId="77777777" w:rsidTr="00052B6E">
        <w:tc>
          <w:tcPr>
            <w:tcW w:w="5917" w:type="dxa"/>
          </w:tcPr>
          <w:p w14:paraId="22BD0B66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rotein modifying enzyme (PC00260)</w:t>
            </w:r>
          </w:p>
        </w:tc>
        <w:tc>
          <w:tcPr>
            <w:tcW w:w="1166" w:type="dxa"/>
          </w:tcPr>
          <w:p w14:paraId="496B201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7" w:type="dxa"/>
          </w:tcPr>
          <w:p w14:paraId="2DBB22F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</w:t>
            </w:r>
          </w:p>
        </w:tc>
        <w:tc>
          <w:tcPr>
            <w:tcW w:w="1276" w:type="dxa"/>
          </w:tcPr>
          <w:p w14:paraId="7F394D4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76" w:type="dxa"/>
          </w:tcPr>
          <w:p w14:paraId="5457483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</w:t>
            </w:r>
          </w:p>
        </w:tc>
        <w:tc>
          <w:tcPr>
            <w:tcW w:w="1276" w:type="dxa"/>
          </w:tcPr>
          <w:p w14:paraId="3379ECC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677E3C4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</w:t>
            </w:r>
          </w:p>
        </w:tc>
      </w:tr>
      <w:tr w:rsidR="00A95D6D" w:rsidRPr="00A11B4A" w14:paraId="5CD17309" w14:textId="77777777" w:rsidTr="00052B6E">
        <w:tc>
          <w:tcPr>
            <w:tcW w:w="5917" w:type="dxa"/>
          </w:tcPr>
          <w:p w14:paraId="05376A0A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matin/chromatin-binding, or -regulatory protein (PC00077)</w:t>
            </w:r>
          </w:p>
        </w:tc>
        <w:tc>
          <w:tcPr>
            <w:tcW w:w="1166" w:type="dxa"/>
          </w:tcPr>
          <w:p w14:paraId="39EBC24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2489AE1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76" w:type="dxa"/>
          </w:tcPr>
          <w:p w14:paraId="50E8389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</w:tcPr>
          <w:p w14:paraId="77D0C8D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76" w:type="dxa"/>
          </w:tcPr>
          <w:p w14:paraId="1FB57F8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10E92F8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7D5E812E" w14:textId="77777777" w:rsidTr="00052B6E">
        <w:tc>
          <w:tcPr>
            <w:tcW w:w="5917" w:type="dxa"/>
          </w:tcPr>
          <w:p w14:paraId="6A36F90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fer/carrier protein (PC00219)</w:t>
            </w:r>
          </w:p>
        </w:tc>
        <w:tc>
          <w:tcPr>
            <w:tcW w:w="1166" w:type="dxa"/>
          </w:tcPr>
          <w:p w14:paraId="59FD97A7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70AFCE6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76" w:type="dxa"/>
          </w:tcPr>
          <w:p w14:paraId="238D9B4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</w:tcPr>
          <w:p w14:paraId="0A8BFC8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276" w:type="dxa"/>
          </w:tcPr>
          <w:p w14:paraId="376427F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185E869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3DB505B9" w14:textId="77777777" w:rsidTr="00052B6E">
        <w:tc>
          <w:tcPr>
            <w:tcW w:w="5917" w:type="dxa"/>
          </w:tcPr>
          <w:p w14:paraId="2D8ECD9A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brane traffic protein (PC00150)</w:t>
            </w:r>
          </w:p>
        </w:tc>
        <w:tc>
          <w:tcPr>
            <w:tcW w:w="1166" w:type="dxa"/>
          </w:tcPr>
          <w:p w14:paraId="5A726B9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7" w:type="dxa"/>
          </w:tcPr>
          <w:p w14:paraId="7295F66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</w:t>
            </w:r>
          </w:p>
        </w:tc>
        <w:tc>
          <w:tcPr>
            <w:tcW w:w="1276" w:type="dxa"/>
          </w:tcPr>
          <w:p w14:paraId="7E1B1EB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76" w:type="dxa"/>
          </w:tcPr>
          <w:p w14:paraId="7175529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</w:t>
            </w:r>
          </w:p>
        </w:tc>
        <w:tc>
          <w:tcPr>
            <w:tcW w:w="1276" w:type="dxa"/>
          </w:tcPr>
          <w:p w14:paraId="3CEDCF5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0A38BCF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</w:t>
            </w:r>
          </w:p>
        </w:tc>
      </w:tr>
      <w:tr w:rsidR="00A95D6D" w:rsidRPr="00A11B4A" w14:paraId="6503C2C6" w14:textId="77777777" w:rsidTr="00052B6E">
        <w:tc>
          <w:tcPr>
            <w:tcW w:w="5917" w:type="dxa"/>
          </w:tcPr>
          <w:p w14:paraId="64A96F6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perone (PC00072)</w:t>
            </w:r>
          </w:p>
        </w:tc>
        <w:tc>
          <w:tcPr>
            <w:tcW w:w="1166" w:type="dxa"/>
          </w:tcPr>
          <w:p w14:paraId="5324DE5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7" w:type="dxa"/>
          </w:tcPr>
          <w:p w14:paraId="4873D5A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1276" w:type="dxa"/>
          </w:tcPr>
          <w:p w14:paraId="1ED92EA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14:paraId="0CDFB09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1276" w:type="dxa"/>
          </w:tcPr>
          <w:p w14:paraId="7C861DE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4035A4E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</w:tr>
      <w:tr w:rsidR="00A95D6D" w:rsidRPr="00A11B4A" w14:paraId="42818A59" w14:textId="77777777" w:rsidTr="00052B6E">
        <w:tc>
          <w:tcPr>
            <w:tcW w:w="5917" w:type="dxa"/>
          </w:tcPr>
          <w:p w14:paraId="5C54211C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membrane signal receptor (PC00197)</w:t>
            </w:r>
          </w:p>
        </w:tc>
        <w:tc>
          <w:tcPr>
            <w:tcW w:w="1166" w:type="dxa"/>
          </w:tcPr>
          <w:p w14:paraId="228720B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34FDE0E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276" w:type="dxa"/>
          </w:tcPr>
          <w:p w14:paraId="0AA98CA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14:paraId="2586C0B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9CB7C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042173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7DAF49EA" w14:textId="77777777" w:rsidTr="00052B6E">
        <w:tc>
          <w:tcPr>
            <w:tcW w:w="5917" w:type="dxa"/>
          </w:tcPr>
          <w:p w14:paraId="7EA54B59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llular signal molecule (PC00207)</w:t>
            </w:r>
          </w:p>
        </w:tc>
        <w:tc>
          <w:tcPr>
            <w:tcW w:w="1166" w:type="dxa"/>
          </w:tcPr>
          <w:p w14:paraId="26489F6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4B18E97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276" w:type="dxa"/>
          </w:tcPr>
          <w:p w14:paraId="15C093E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</w:tcPr>
          <w:p w14:paraId="17F5F3E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9BDF7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3D857D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48B3A2A6" w14:textId="77777777" w:rsidR="00A95D6D" w:rsidRPr="00FD5F66" w:rsidRDefault="00A95D6D" w:rsidP="00A95D6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1B4A">
        <w:rPr>
          <w:rFonts w:ascii="Times New Roman" w:hAnsi="Times New Roman" w:cs="Times New Roman"/>
          <w:i/>
          <w:iCs/>
          <w:sz w:val="24"/>
          <w:szCs w:val="24"/>
          <w:lang w:val="en-GB"/>
        </w:rPr>
        <w:t>Grey fill indicates protein classes in which no DEP were identified.</w:t>
      </w:r>
    </w:p>
    <w:p w14:paraId="449D85A3" w14:textId="77777777" w:rsidR="00A95D6D" w:rsidRDefault="00A95D6D"/>
    <w:sectPr w:rsidR="00A95D6D" w:rsidSect="00A95D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D6D"/>
    <w:rsid w:val="006D0BA7"/>
    <w:rsid w:val="006E4325"/>
    <w:rsid w:val="0077579D"/>
    <w:rsid w:val="00A9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0FE7D"/>
  <w15:chartTrackingRefBased/>
  <w15:docId w15:val="{D774DE8E-9BCD-48C1-91F1-B3ECEF4E0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D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E43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EBAD2E8-262E-4DD7-B058-EFCB88FC18CE}" type="doc">
      <dgm:prSet loTypeId="urn:microsoft.com/office/officeart/2005/8/layout/orgChart1" loCatId="hierarchy" qsTypeId="urn:microsoft.com/office/officeart/2005/8/quickstyle/simple2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5E263253-5BD9-4D04-924D-4C41226D1496}">
      <dgm:prSet phldrT="[Text]"/>
      <dgm:spPr/>
      <dgm:t>
        <a:bodyPr/>
        <a:lstStyle/>
        <a:p>
          <a:pPr algn="ctr"/>
          <a:r>
            <a:rPr lang="en-AU"/>
            <a:t>Lambs identified in biobank based on aeration streatgy;</a:t>
          </a:r>
        </a:p>
        <a:p>
          <a:pPr algn="ctr"/>
          <a:r>
            <a:rPr lang="en-AU"/>
            <a:t>UVC= 7, StatPEEP = 19, SI = 26, DynPEEP = 26</a:t>
          </a:r>
        </a:p>
        <a:p>
          <a:pPr algn="ctr"/>
          <a:endParaRPr lang="en-AU"/>
        </a:p>
      </dgm:t>
    </dgm:pt>
    <dgm:pt modelId="{2F95C6A1-2829-49C3-B7EC-74D6A29AD3A7}" type="parTrans" cxnId="{FC9A5759-8D8D-46D7-81D1-E585A1B2D7BB}">
      <dgm:prSet/>
      <dgm:spPr/>
      <dgm:t>
        <a:bodyPr/>
        <a:lstStyle/>
        <a:p>
          <a:endParaRPr lang="en-AU"/>
        </a:p>
      </dgm:t>
    </dgm:pt>
    <dgm:pt modelId="{536F177D-9E37-4961-9BA2-922F0A55CC86}" type="sibTrans" cxnId="{FC9A5759-8D8D-46D7-81D1-E585A1B2D7BB}">
      <dgm:prSet/>
      <dgm:spPr/>
      <dgm:t>
        <a:bodyPr/>
        <a:lstStyle/>
        <a:p>
          <a:endParaRPr lang="en-AU"/>
        </a:p>
      </dgm:t>
    </dgm:pt>
    <dgm:pt modelId="{F708F3D3-81AE-47E1-BA79-547BA4A0BF02}">
      <dgm:prSet phldrT="[Text]"/>
      <dgm:spPr/>
      <dgm:t>
        <a:bodyPr/>
        <a:lstStyle/>
        <a:p>
          <a:r>
            <a:rPr lang="en-AU"/>
            <a:t>UVC= 7, StatPEEP = 12, SI = 22, DynPEEP = 19</a:t>
          </a:r>
        </a:p>
      </dgm:t>
    </dgm:pt>
    <dgm:pt modelId="{6B2CCF43-5DA1-48A2-900A-AC8F49C60E5B}" type="parTrans" cxnId="{0E51150C-2B5D-45E7-A995-A1889F3C4849}">
      <dgm:prSet/>
      <dgm:spPr/>
      <dgm:t>
        <a:bodyPr/>
        <a:lstStyle/>
        <a:p>
          <a:endParaRPr lang="en-AU"/>
        </a:p>
      </dgm:t>
    </dgm:pt>
    <dgm:pt modelId="{502F02CC-B6C4-41B4-8361-6430CBDC9503}" type="sibTrans" cxnId="{0E51150C-2B5D-45E7-A995-A1889F3C4849}">
      <dgm:prSet/>
      <dgm:spPr/>
      <dgm:t>
        <a:bodyPr/>
        <a:lstStyle/>
        <a:p>
          <a:endParaRPr lang="en-AU"/>
        </a:p>
      </dgm:t>
    </dgm:pt>
    <dgm:pt modelId="{B29B05D4-EAD6-4019-96B9-E0ED26FB8E82}" type="asst">
      <dgm:prSet/>
      <dgm:spPr/>
      <dgm:t>
        <a:bodyPr/>
        <a:lstStyle/>
        <a:p>
          <a:r>
            <a:rPr lang="en-AU"/>
            <a:t>Lambs removed from protein extraction due to incomplete functional dataset or ewe illness</a:t>
          </a:r>
        </a:p>
      </dgm:t>
    </dgm:pt>
    <dgm:pt modelId="{959FE47B-13A3-424C-91CB-B24B956E513C}" type="parTrans" cxnId="{B64AF641-02CF-418A-A6B7-CBAD54B5A637}">
      <dgm:prSet/>
      <dgm:spPr/>
      <dgm:t>
        <a:bodyPr/>
        <a:lstStyle/>
        <a:p>
          <a:endParaRPr lang="en-AU"/>
        </a:p>
      </dgm:t>
    </dgm:pt>
    <dgm:pt modelId="{37342515-C5F3-408D-9B5B-41D89D15E285}" type="sibTrans" cxnId="{B64AF641-02CF-418A-A6B7-CBAD54B5A637}">
      <dgm:prSet/>
      <dgm:spPr/>
      <dgm:t>
        <a:bodyPr/>
        <a:lstStyle/>
        <a:p>
          <a:endParaRPr lang="en-AU"/>
        </a:p>
      </dgm:t>
    </dgm:pt>
    <dgm:pt modelId="{23107C5F-5A22-4BF5-9FE1-2B84A50BBB6C}">
      <dgm:prSet/>
      <dgm:spPr/>
      <dgm:t>
        <a:bodyPr/>
        <a:lstStyle/>
        <a:p>
          <a:r>
            <a:rPr lang="en-AU"/>
            <a:t>UVC = 7, StatPEEP = 11 (non-dep lung samples), 9 (dep lung), SI = 22 (non-dep lung), 21 (dep lung), DynPEEP = 16 (non-dep lung), 15 (dep lung)</a:t>
          </a:r>
        </a:p>
      </dgm:t>
    </dgm:pt>
    <dgm:pt modelId="{06481487-896C-40E5-8F3F-87B43E1A9181}" type="parTrans" cxnId="{B646A6C8-5500-4255-BC65-5611F6787E70}">
      <dgm:prSet/>
      <dgm:spPr/>
      <dgm:t>
        <a:bodyPr/>
        <a:lstStyle/>
        <a:p>
          <a:endParaRPr lang="en-AU"/>
        </a:p>
      </dgm:t>
    </dgm:pt>
    <dgm:pt modelId="{E70E25B5-2C04-4B3F-BFF5-EFCE43938812}" type="sibTrans" cxnId="{B646A6C8-5500-4255-BC65-5611F6787E70}">
      <dgm:prSet/>
      <dgm:spPr/>
      <dgm:t>
        <a:bodyPr/>
        <a:lstStyle/>
        <a:p>
          <a:endParaRPr lang="en-AU"/>
        </a:p>
      </dgm:t>
    </dgm:pt>
    <dgm:pt modelId="{DE487303-B026-45F9-8A4F-D5F8AF22FAAE}" type="asst">
      <dgm:prSet/>
      <dgm:spPr/>
      <dgm:t>
        <a:bodyPr/>
        <a:lstStyle/>
        <a:p>
          <a:r>
            <a:rPr lang="en-AU"/>
            <a:t>Lung samples removed due to low pepide abundance prior to TMT labelling</a:t>
          </a:r>
        </a:p>
      </dgm:t>
    </dgm:pt>
    <dgm:pt modelId="{C50E762D-0B46-44B6-9A06-9CC452A11807}" type="parTrans" cxnId="{97073B4A-56BD-4F13-B775-50C1533F1FF7}">
      <dgm:prSet/>
      <dgm:spPr/>
      <dgm:t>
        <a:bodyPr/>
        <a:lstStyle/>
        <a:p>
          <a:endParaRPr lang="en-AU"/>
        </a:p>
      </dgm:t>
    </dgm:pt>
    <dgm:pt modelId="{EC0A273B-B280-44CA-B676-9C3A2A1A45B2}" type="sibTrans" cxnId="{97073B4A-56BD-4F13-B775-50C1533F1FF7}">
      <dgm:prSet/>
      <dgm:spPr/>
      <dgm:t>
        <a:bodyPr/>
        <a:lstStyle/>
        <a:p>
          <a:endParaRPr lang="en-AU"/>
        </a:p>
      </dgm:t>
    </dgm:pt>
    <dgm:pt modelId="{47043FF1-9507-4639-A637-B43BCD3C8525}" type="asst">
      <dgm:prSet/>
      <dgm:spPr/>
      <dgm:t>
        <a:bodyPr/>
        <a:lstStyle/>
        <a:p>
          <a:r>
            <a:rPr lang="en-AU"/>
            <a:t>Poor quality samples identified and  removed during Perseus anlaysis</a:t>
          </a:r>
        </a:p>
      </dgm:t>
    </dgm:pt>
    <dgm:pt modelId="{0FDE252F-5AB5-4CEA-934E-CC1458BEE642}" type="parTrans" cxnId="{BDDC884D-F78A-4815-A202-31E440EA6DFB}">
      <dgm:prSet/>
      <dgm:spPr/>
      <dgm:t>
        <a:bodyPr/>
        <a:lstStyle/>
        <a:p>
          <a:endParaRPr lang="en-AU"/>
        </a:p>
      </dgm:t>
    </dgm:pt>
    <dgm:pt modelId="{D182A58F-E8F2-4625-9596-1E52CEF6CBC6}" type="sibTrans" cxnId="{BDDC884D-F78A-4815-A202-31E440EA6DFB}">
      <dgm:prSet/>
      <dgm:spPr/>
      <dgm:t>
        <a:bodyPr/>
        <a:lstStyle/>
        <a:p>
          <a:endParaRPr lang="en-AU"/>
        </a:p>
      </dgm:t>
    </dgm:pt>
    <dgm:pt modelId="{81B4B412-4935-44BE-9171-3BF8ECC84D19}">
      <dgm:prSet/>
      <dgm:spPr/>
      <dgm:t>
        <a:bodyPr/>
        <a:lstStyle/>
        <a:p>
          <a:r>
            <a:rPr lang="en-AU"/>
            <a:t>UVC = 6 (non-dep and dep lung samples), StatPEEP = 9 (non-dep and dep lung samples), SI = 19 (non-dep lung), 21 (dep lung), DynPEEP = 15 (non-dep and dep lung samples), </a:t>
          </a:r>
        </a:p>
      </dgm:t>
    </dgm:pt>
    <dgm:pt modelId="{45AE2627-11F9-49D8-AB4D-0D64674310C4}" type="parTrans" cxnId="{EE826533-8120-411A-AAFA-3EB1AAEC5C49}">
      <dgm:prSet/>
      <dgm:spPr/>
      <dgm:t>
        <a:bodyPr/>
        <a:lstStyle/>
        <a:p>
          <a:endParaRPr lang="en-AU"/>
        </a:p>
      </dgm:t>
    </dgm:pt>
    <dgm:pt modelId="{C62A8CEF-4A06-4A76-AC00-AC12CC9B5504}" type="sibTrans" cxnId="{EE826533-8120-411A-AAFA-3EB1AAEC5C49}">
      <dgm:prSet/>
      <dgm:spPr/>
      <dgm:t>
        <a:bodyPr/>
        <a:lstStyle/>
        <a:p>
          <a:endParaRPr lang="en-AU"/>
        </a:p>
      </dgm:t>
    </dgm:pt>
    <dgm:pt modelId="{0DAFE985-57A1-4F2E-A198-F57F2DA3D4E1}" type="pres">
      <dgm:prSet presAssocID="{2EBAD2E8-262E-4DD7-B058-EFCB88FC18C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490FB262-06C5-4BAF-9809-247194DAC548}" type="pres">
      <dgm:prSet presAssocID="{5E263253-5BD9-4D04-924D-4C41226D1496}" presName="hierRoot1" presStyleCnt="0">
        <dgm:presLayoutVars>
          <dgm:hierBranch val="init"/>
        </dgm:presLayoutVars>
      </dgm:prSet>
      <dgm:spPr/>
    </dgm:pt>
    <dgm:pt modelId="{65C3AFDD-D3F3-4825-B4B5-6786837ED790}" type="pres">
      <dgm:prSet presAssocID="{5E263253-5BD9-4D04-924D-4C41226D1496}" presName="rootComposite1" presStyleCnt="0"/>
      <dgm:spPr/>
    </dgm:pt>
    <dgm:pt modelId="{B195B91D-58B4-4FE6-AFCE-CC6E63B9BAD3}" type="pres">
      <dgm:prSet presAssocID="{5E263253-5BD9-4D04-924D-4C41226D1496}" presName="rootText1" presStyleLbl="node0" presStyleIdx="0" presStyleCnt="1" custScaleX="207841" custScaleY="57559">
        <dgm:presLayoutVars>
          <dgm:chPref val="3"/>
        </dgm:presLayoutVars>
      </dgm:prSet>
      <dgm:spPr/>
    </dgm:pt>
    <dgm:pt modelId="{706AF662-8B7C-46E5-B19F-4BC7ECB1BB62}" type="pres">
      <dgm:prSet presAssocID="{5E263253-5BD9-4D04-924D-4C41226D1496}" presName="rootConnector1" presStyleLbl="node1" presStyleIdx="0" presStyleCnt="0"/>
      <dgm:spPr/>
    </dgm:pt>
    <dgm:pt modelId="{265A198A-54EA-460C-900A-1178135F87F7}" type="pres">
      <dgm:prSet presAssocID="{5E263253-5BD9-4D04-924D-4C41226D1496}" presName="hierChild2" presStyleCnt="0"/>
      <dgm:spPr/>
    </dgm:pt>
    <dgm:pt modelId="{4627D927-E4D0-4128-BDF8-94534EB948FA}" type="pres">
      <dgm:prSet presAssocID="{6B2CCF43-5DA1-48A2-900A-AC8F49C60E5B}" presName="Name37" presStyleLbl="parChTrans1D2" presStyleIdx="0" presStyleCnt="2"/>
      <dgm:spPr/>
    </dgm:pt>
    <dgm:pt modelId="{35676621-2255-485B-8E2D-5A29AD2CFA4A}" type="pres">
      <dgm:prSet presAssocID="{F708F3D3-81AE-47E1-BA79-547BA4A0BF02}" presName="hierRoot2" presStyleCnt="0">
        <dgm:presLayoutVars>
          <dgm:hierBranch val="init"/>
        </dgm:presLayoutVars>
      </dgm:prSet>
      <dgm:spPr/>
    </dgm:pt>
    <dgm:pt modelId="{E54DC790-E017-4ACE-9649-9920574FF9F9}" type="pres">
      <dgm:prSet presAssocID="{F708F3D3-81AE-47E1-BA79-547BA4A0BF02}" presName="rootComposite" presStyleCnt="0"/>
      <dgm:spPr/>
    </dgm:pt>
    <dgm:pt modelId="{B2D06D6F-BB7E-4E62-98EE-115F067FF66E}" type="pres">
      <dgm:prSet presAssocID="{F708F3D3-81AE-47E1-BA79-547BA4A0BF02}" presName="rootText" presStyleLbl="node2" presStyleIdx="0" presStyleCnt="1" custScaleX="207919" custScaleY="61006">
        <dgm:presLayoutVars>
          <dgm:chPref val="3"/>
        </dgm:presLayoutVars>
      </dgm:prSet>
      <dgm:spPr/>
    </dgm:pt>
    <dgm:pt modelId="{C455F8B6-AABD-44D2-BF11-18233FEBC852}" type="pres">
      <dgm:prSet presAssocID="{F708F3D3-81AE-47E1-BA79-547BA4A0BF02}" presName="rootConnector" presStyleLbl="node2" presStyleIdx="0" presStyleCnt="1"/>
      <dgm:spPr/>
    </dgm:pt>
    <dgm:pt modelId="{E9751016-156E-40CB-8F70-B43DDDB0C553}" type="pres">
      <dgm:prSet presAssocID="{F708F3D3-81AE-47E1-BA79-547BA4A0BF02}" presName="hierChild4" presStyleCnt="0"/>
      <dgm:spPr/>
    </dgm:pt>
    <dgm:pt modelId="{9456374D-A5CD-4D5B-B480-E89CBBDAD8F2}" type="pres">
      <dgm:prSet presAssocID="{06481487-896C-40E5-8F3F-87B43E1A9181}" presName="Name37" presStyleLbl="parChTrans1D3" presStyleIdx="0" presStyleCnt="2"/>
      <dgm:spPr/>
    </dgm:pt>
    <dgm:pt modelId="{A1ABDB64-5106-4E63-919B-C99F0BB85F61}" type="pres">
      <dgm:prSet presAssocID="{23107C5F-5A22-4BF5-9FE1-2B84A50BBB6C}" presName="hierRoot2" presStyleCnt="0">
        <dgm:presLayoutVars>
          <dgm:hierBranch val="init"/>
        </dgm:presLayoutVars>
      </dgm:prSet>
      <dgm:spPr/>
    </dgm:pt>
    <dgm:pt modelId="{E5C56695-9EE2-417F-BF41-E50001C8B223}" type="pres">
      <dgm:prSet presAssocID="{23107C5F-5A22-4BF5-9FE1-2B84A50BBB6C}" presName="rootComposite" presStyleCnt="0"/>
      <dgm:spPr/>
    </dgm:pt>
    <dgm:pt modelId="{8C97C58A-BF6A-4547-BC6F-C90A4D567AFE}" type="pres">
      <dgm:prSet presAssocID="{23107C5F-5A22-4BF5-9FE1-2B84A50BBB6C}" presName="rootText" presStyleLbl="node3" presStyleIdx="0" presStyleCnt="1" custScaleX="205646" custScaleY="66238">
        <dgm:presLayoutVars>
          <dgm:chPref val="3"/>
        </dgm:presLayoutVars>
      </dgm:prSet>
      <dgm:spPr/>
    </dgm:pt>
    <dgm:pt modelId="{5EF55600-802C-4D34-BE41-B9A24DDFBEB2}" type="pres">
      <dgm:prSet presAssocID="{23107C5F-5A22-4BF5-9FE1-2B84A50BBB6C}" presName="rootConnector" presStyleLbl="node3" presStyleIdx="0" presStyleCnt="1"/>
      <dgm:spPr/>
    </dgm:pt>
    <dgm:pt modelId="{6197B374-01FB-4D12-9ABD-62361ED85185}" type="pres">
      <dgm:prSet presAssocID="{23107C5F-5A22-4BF5-9FE1-2B84A50BBB6C}" presName="hierChild4" presStyleCnt="0"/>
      <dgm:spPr/>
    </dgm:pt>
    <dgm:pt modelId="{30B3D3B8-6A76-4D6E-8F08-40F733706BB3}" type="pres">
      <dgm:prSet presAssocID="{45AE2627-11F9-49D8-AB4D-0D64674310C4}" presName="Name37" presStyleLbl="parChTrans1D4" presStyleIdx="0" presStyleCnt="2"/>
      <dgm:spPr/>
    </dgm:pt>
    <dgm:pt modelId="{EF609165-F367-413B-97E1-5E46C593BE07}" type="pres">
      <dgm:prSet presAssocID="{81B4B412-4935-44BE-9171-3BF8ECC84D19}" presName="hierRoot2" presStyleCnt="0">
        <dgm:presLayoutVars>
          <dgm:hierBranch val="init"/>
        </dgm:presLayoutVars>
      </dgm:prSet>
      <dgm:spPr/>
    </dgm:pt>
    <dgm:pt modelId="{6A337FA0-056E-4494-9096-B8D3DAC7629F}" type="pres">
      <dgm:prSet presAssocID="{81B4B412-4935-44BE-9171-3BF8ECC84D19}" presName="rootComposite" presStyleCnt="0"/>
      <dgm:spPr/>
    </dgm:pt>
    <dgm:pt modelId="{8EEA7A79-13C7-4642-9602-9E7D6EC632DF}" type="pres">
      <dgm:prSet presAssocID="{81B4B412-4935-44BE-9171-3BF8ECC84D19}" presName="rootText" presStyleLbl="node4" presStyleIdx="0" presStyleCnt="1" custScaleX="147841" custScaleY="69216" custLinFactNeighborX="-27276" custLinFactNeighborY="-23379">
        <dgm:presLayoutVars>
          <dgm:chPref val="3"/>
        </dgm:presLayoutVars>
      </dgm:prSet>
      <dgm:spPr/>
    </dgm:pt>
    <dgm:pt modelId="{AD8FD971-5421-46CC-8D38-28D157CAEA48}" type="pres">
      <dgm:prSet presAssocID="{81B4B412-4935-44BE-9171-3BF8ECC84D19}" presName="rootConnector" presStyleLbl="node4" presStyleIdx="0" presStyleCnt="1"/>
      <dgm:spPr/>
    </dgm:pt>
    <dgm:pt modelId="{BD0C1D2E-37B3-4460-A07E-E2F6025FE2A5}" type="pres">
      <dgm:prSet presAssocID="{81B4B412-4935-44BE-9171-3BF8ECC84D19}" presName="hierChild4" presStyleCnt="0"/>
      <dgm:spPr/>
    </dgm:pt>
    <dgm:pt modelId="{532D4292-12E4-4B49-A720-368695CBF145}" type="pres">
      <dgm:prSet presAssocID="{81B4B412-4935-44BE-9171-3BF8ECC84D19}" presName="hierChild5" presStyleCnt="0"/>
      <dgm:spPr/>
    </dgm:pt>
    <dgm:pt modelId="{F6D6F191-3397-4A2A-9884-97A490A07157}" type="pres">
      <dgm:prSet presAssocID="{23107C5F-5A22-4BF5-9FE1-2B84A50BBB6C}" presName="hierChild5" presStyleCnt="0"/>
      <dgm:spPr/>
    </dgm:pt>
    <dgm:pt modelId="{30998821-0622-422A-A9F5-5866DD796253}" type="pres">
      <dgm:prSet presAssocID="{0FDE252F-5AB5-4CEA-934E-CC1458BEE642}" presName="Name111" presStyleLbl="parChTrans1D4" presStyleIdx="1" presStyleCnt="2"/>
      <dgm:spPr/>
    </dgm:pt>
    <dgm:pt modelId="{C9F981FE-22DE-420D-A390-683337813C1F}" type="pres">
      <dgm:prSet presAssocID="{47043FF1-9507-4639-A637-B43BCD3C8525}" presName="hierRoot3" presStyleCnt="0">
        <dgm:presLayoutVars>
          <dgm:hierBranch val="init"/>
        </dgm:presLayoutVars>
      </dgm:prSet>
      <dgm:spPr/>
    </dgm:pt>
    <dgm:pt modelId="{5A5BD2EE-D41A-45E1-8ABA-F88F991519D3}" type="pres">
      <dgm:prSet presAssocID="{47043FF1-9507-4639-A637-B43BCD3C8525}" presName="rootComposite3" presStyleCnt="0"/>
      <dgm:spPr/>
    </dgm:pt>
    <dgm:pt modelId="{D27019C0-520B-4A82-8D08-8BBDDA884329}" type="pres">
      <dgm:prSet presAssocID="{47043FF1-9507-4639-A637-B43BCD3C8525}" presName="rootText3" presStyleLbl="asst3" presStyleIdx="0" presStyleCnt="1" custScaleY="79348">
        <dgm:presLayoutVars>
          <dgm:chPref val="3"/>
        </dgm:presLayoutVars>
      </dgm:prSet>
      <dgm:spPr/>
    </dgm:pt>
    <dgm:pt modelId="{DBA12C62-29BF-4D38-BD98-3BBC7BC1400F}" type="pres">
      <dgm:prSet presAssocID="{47043FF1-9507-4639-A637-B43BCD3C8525}" presName="rootConnector3" presStyleLbl="asst3" presStyleIdx="0" presStyleCnt="1"/>
      <dgm:spPr/>
    </dgm:pt>
    <dgm:pt modelId="{E847B8D7-9CE6-4913-A10B-EFD574D2C728}" type="pres">
      <dgm:prSet presAssocID="{47043FF1-9507-4639-A637-B43BCD3C8525}" presName="hierChild6" presStyleCnt="0"/>
      <dgm:spPr/>
    </dgm:pt>
    <dgm:pt modelId="{D39BE3DD-3217-4AC4-B363-1F2A0FE57B36}" type="pres">
      <dgm:prSet presAssocID="{47043FF1-9507-4639-A637-B43BCD3C8525}" presName="hierChild7" presStyleCnt="0"/>
      <dgm:spPr/>
    </dgm:pt>
    <dgm:pt modelId="{615C9F7F-C925-4579-B7BD-ACB45E55E507}" type="pres">
      <dgm:prSet presAssocID="{F708F3D3-81AE-47E1-BA79-547BA4A0BF02}" presName="hierChild5" presStyleCnt="0"/>
      <dgm:spPr/>
    </dgm:pt>
    <dgm:pt modelId="{A2A405B0-066D-490A-9D5E-88295A449948}" type="pres">
      <dgm:prSet presAssocID="{C50E762D-0B46-44B6-9A06-9CC452A11807}" presName="Name111" presStyleLbl="parChTrans1D3" presStyleIdx="1" presStyleCnt="2"/>
      <dgm:spPr/>
    </dgm:pt>
    <dgm:pt modelId="{F4EDF65A-3433-43A5-8045-C45287E76FA7}" type="pres">
      <dgm:prSet presAssocID="{DE487303-B026-45F9-8A4F-D5F8AF22FAAE}" presName="hierRoot3" presStyleCnt="0">
        <dgm:presLayoutVars>
          <dgm:hierBranch val="init"/>
        </dgm:presLayoutVars>
      </dgm:prSet>
      <dgm:spPr/>
    </dgm:pt>
    <dgm:pt modelId="{47E46076-ED6F-4809-9597-E56D99C09AF8}" type="pres">
      <dgm:prSet presAssocID="{DE487303-B026-45F9-8A4F-D5F8AF22FAAE}" presName="rootComposite3" presStyleCnt="0"/>
      <dgm:spPr/>
    </dgm:pt>
    <dgm:pt modelId="{CF395CD5-33E1-47C1-B7C1-9162F29F5D2D}" type="pres">
      <dgm:prSet presAssocID="{DE487303-B026-45F9-8A4F-D5F8AF22FAAE}" presName="rootText3" presStyleLbl="asst2" presStyleIdx="0" presStyleCnt="1" custScaleY="76527" custLinFactNeighborX="5793" custLinFactNeighborY="1159">
        <dgm:presLayoutVars>
          <dgm:chPref val="3"/>
        </dgm:presLayoutVars>
      </dgm:prSet>
      <dgm:spPr/>
    </dgm:pt>
    <dgm:pt modelId="{450A7E63-E14E-4DD6-9F29-0DEB89570DAA}" type="pres">
      <dgm:prSet presAssocID="{DE487303-B026-45F9-8A4F-D5F8AF22FAAE}" presName="rootConnector3" presStyleLbl="asst2" presStyleIdx="0" presStyleCnt="1"/>
      <dgm:spPr/>
    </dgm:pt>
    <dgm:pt modelId="{16BD41D9-A300-4001-B0E1-3AC2D8DED570}" type="pres">
      <dgm:prSet presAssocID="{DE487303-B026-45F9-8A4F-D5F8AF22FAAE}" presName="hierChild6" presStyleCnt="0"/>
      <dgm:spPr/>
    </dgm:pt>
    <dgm:pt modelId="{23B141A0-1F67-4310-8BC1-EFBC5A2E93C1}" type="pres">
      <dgm:prSet presAssocID="{DE487303-B026-45F9-8A4F-D5F8AF22FAAE}" presName="hierChild7" presStyleCnt="0"/>
      <dgm:spPr/>
    </dgm:pt>
    <dgm:pt modelId="{EAF2519A-D58F-4201-86C3-E49484BB5A8B}" type="pres">
      <dgm:prSet presAssocID="{5E263253-5BD9-4D04-924D-4C41226D1496}" presName="hierChild3" presStyleCnt="0"/>
      <dgm:spPr/>
    </dgm:pt>
    <dgm:pt modelId="{24B186C0-E4A8-40A7-9B54-BB6ECF700888}" type="pres">
      <dgm:prSet presAssocID="{959FE47B-13A3-424C-91CB-B24B956E513C}" presName="Name111" presStyleLbl="parChTrans1D2" presStyleIdx="1" presStyleCnt="2"/>
      <dgm:spPr/>
    </dgm:pt>
    <dgm:pt modelId="{639A95EB-3939-4879-8BE7-6DE2E3BA5A5B}" type="pres">
      <dgm:prSet presAssocID="{B29B05D4-EAD6-4019-96B9-E0ED26FB8E82}" presName="hierRoot3" presStyleCnt="0">
        <dgm:presLayoutVars>
          <dgm:hierBranch val="init"/>
        </dgm:presLayoutVars>
      </dgm:prSet>
      <dgm:spPr/>
    </dgm:pt>
    <dgm:pt modelId="{8FB284D5-4AC9-4F85-9A96-0F5FCECAF22F}" type="pres">
      <dgm:prSet presAssocID="{B29B05D4-EAD6-4019-96B9-E0ED26FB8E82}" presName="rootComposite3" presStyleCnt="0"/>
      <dgm:spPr/>
    </dgm:pt>
    <dgm:pt modelId="{B92315DF-ED10-4824-88DC-C0144E5102C9}" type="pres">
      <dgm:prSet presAssocID="{B29B05D4-EAD6-4019-96B9-E0ED26FB8E82}" presName="rootText3" presStyleLbl="asst1" presStyleIdx="0" presStyleCnt="1" custScaleX="100433" custScaleY="87918" custLinFactNeighborX="5793">
        <dgm:presLayoutVars>
          <dgm:chPref val="3"/>
        </dgm:presLayoutVars>
      </dgm:prSet>
      <dgm:spPr/>
    </dgm:pt>
    <dgm:pt modelId="{20976C2A-AA86-4B0C-B4BF-C8FA4BE8C546}" type="pres">
      <dgm:prSet presAssocID="{B29B05D4-EAD6-4019-96B9-E0ED26FB8E82}" presName="rootConnector3" presStyleLbl="asst1" presStyleIdx="0" presStyleCnt="1"/>
      <dgm:spPr/>
    </dgm:pt>
    <dgm:pt modelId="{A6183BAB-BAA2-4702-BB9E-348BFFE47BA5}" type="pres">
      <dgm:prSet presAssocID="{B29B05D4-EAD6-4019-96B9-E0ED26FB8E82}" presName="hierChild6" presStyleCnt="0"/>
      <dgm:spPr/>
    </dgm:pt>
    <dgm:pt modelId="{EBB97231-64B1-4923-A553-53A8AF8AE0CD}" type="pres">
      <dgm:prSet presAssocID="{B29B05D4-EAD6-4019-96B9-E0ED26FB8E82}" presName="hierChild7" presStyleCnt="0"/>
      <dgm:spPr/>
    </dgm:pt>
  </dgm:ptLst>
  <dgm:cxnLst>
    <dgm:cxn modelId="{93180600-228D-41EB-9686-63CEB84713B9}" type="presOf" srcId="{06481487-896C-40E5-8F3F-87B43E1A9181}" destId="{9456374D-A5CD-4D5B-B480-E89CBBDAD8F2}" srcOrd="0" destOrd="0" presId="urn:microsoft.com/office/officeart/2005/8/layout/orgChart1"/>
    <dgm:cxn modelId="{E578390A-D64F-4998-94F4-921E1569BA51}" type="presOf" srcId="{F708F3D3-81AE-47E1-BA79-547BA4A0BF02}" destId="{C455F8B6-AABD-44D2-BF11-18233FEBC852}" srcOrd="1" destOrd="0" presId="urn:microsoft.com/office/officeart/2005/8/layout/orgChart1"/>
    <dgm:cxn modelId="{0E51150C-2B5D-45E7-A995-A1889F3C4849}" srcId="{5E263253-5BD9-4D04-924D-4C41226D1496}" destId="{F708F3D3-81AE-47E1-BA79-547BA4A0BF02}" srcOrd="0" destOrd="0" parTransId="{6B2CCF43-5DA1-48A2-900A-AC8F49C60E5B}" sibTransId="{502F02CC-B6C4-41B4-8361-6430CBDC9503}"/>
    <dgm:cxn modelId="{8D0D101E-2832-416D-A2A9-6D83190DF01D}" type="presOf" srcId="{23107C5F-5A22-4BF5-9FE1-2B84A50BBB6C}" destId="{8C97C58A-BF6A-4547-BC6F-C90A4D567AFE}" srcOrd="0" destOrd="0" presId="urn:microsoft.com/office/officeart/2005/8/layout/orgChart1"/>
    <dgm:cxn modelId="{01E96133-963C-484D-9BBE-A71634FF8F4F}" type="presOf" srcId="{81B4B412-4935-44BE-9171-3BF8ECC84D19}" destId="{AD8FD971-5421-46CC-8D38-28D157CAEA48}" srcOrd="1" destOrd="0" presId="urn:microsoft.com/office/officeart/2005/8/layout/orgChart1"/>
    <dgm:cxn modelId="{EE826533-8120-411A-AAFA-3EB1AAEC5C49}" srcId="{23107C5F-5A22-4BF5-9FE1-2B84A50BBB6C}" destId="{81B4B412-4935-44BE-9171-3BF8ECC84D19}" srcOrd="1" destOrd="0" parTransId="{45AE2627-11F9-49D8-AB4D-0D64674310C4}" sibTransId="{C62A8CEF-4A06-4A76-AC00-AC12CC9B5504}"/>
    <dgm:cxn modelId="{E0AD4537-ACC9-4689-AFD6-F835C668C8B5}" type="presOf" srcId="{6B2CCF43-5DA1-48A2-900A-AC8F49C60E5B}" destId="{4627D927-E4D0-4128-BDF8-94534EB948FA}" srcOrd="0" destOrd="0" presId="urn:microsoft.com/office/officeart/2005/8/layout/orgChart1"/>
    <dgm:cxn modelId="{B64AF641-02CF-418A-A6B7-CBAD54B5A637}" srcId="{5E263253-5BD9-4D04-924D-4C41226D1496}" destId="{B29B05D4-EAD6-4019-96B9-E0ED26FB8E82}" srcOrd="1" destOrd="0" parTransId="{959FE47B-13A3-424C-91CB-B24B956E513C}" sibTransId="{37342515-C5F3-408D-9B5B-41D89D15E285}"/>
    <dgm:cxn modelId="{4494E342-8410-42B6-9C5A-2B877AFC5ACB}" type="presOf" srcId="{23107C5F-5A22-4BF5-9FE1-2B84A50BBB6C}" destId="{5EF55600-802C-4D34-BE41-B9A24DDFBEB2}" srcOrd="1" destOrd="0" presId="urn:microsoft.com/office/officeart/2005/8/layout/orgChart1"/>
    <dgm:cxn modelId="{97073B4A-56BD-4F13-B775-50C1533F1FF7}" srcId="{F708F3D3-81AE-47E1-BA79-547BA4A0BF02}" destId="{DE487303-B026-45F9-8A4F-D5F8AF22FAAE}" srcOrd="1" destOrd="0" parTransId="{C50E762D-0B46-44B6-9A06-9CC452A11807}" sibTransId="{EC0A273B-B280-44CA-B676-9C3A2A1A45B2}"/>
    <dgm:cxn modelId="{BDDC884D-F78A-4815-A202-31E440EA6DFB}" srcId="{23107C5F-5A22-4BF5-9FE1-2B84A50BBB6C}" destId="{47043FF1-9507-4639-A637-B43BCD3C8525}" srcOrd="0" destOrd="0" parTransId="{0FDE252F-5AB5-4CEA-934E-CC1458BEE642}" sibTransId="{D182A58F-E8F2-4625-9596-1E52CEF6CBC6}"/>
    <dgm:cxn modelId="{FC9A5759-8D8D-46D7-81D1-E585A1B2D7BB}" srcId="{2EBAD2E8-262E-4DD7-B058-EFCB88FC18CE}" destId="{5E263253-5BD9-4D04-924D-4C41226D1496}" srcOrd="0" destOrd="0" parTransId="{2F95C6A1-2829-49C3-B7EC-74D6A29AD3A7}" sibTransId="{536F177D-9E37-4961-9BA2-922F0A55CC86}"/>
    <dgm:cxn modelId="{DF2FED7D-24F1-4542-BBD4-BAFEF53472F8}" type="presOf" srcId="{DE487303-B026-45F9-8A4F-D5F8AF22FAAE}" destId="{450A7E63-E14E-4DD6-9F29-0DEB89570DAA}" srcOrd="1" destOrd="0" presId="urn:microsoft.com/office/officeart/2005/8/layout/orgChart1"/>
    <dgm:cxn modelId="{842B53B7-BB13-4FD0-96F9-137623337A75}" type="presOf" srcId="{2EBAD2E8-262E-4DD7-B058-EFCB88FC18CE}" destId="{0DAFE985-57A1-4F2E-A198-F57F2DA3D4E1}" srcOrd="0" destOrd="0" presId="urn:microsoft.com/office/officeart/2005/8/layout/orgChart1"/>
    <dgm:cxn modelId="{AA6F4CC3-0FBC-4A85-A2B6-E1CFABCA5CC5}" type="presOf" srcId="{B29B05D4-EAD6-4019-96B9-E0ED26FB8E82}" destId="{B92315DF-ED10-4824-88DC-C0144E5102C9}" srcOrd="0" destOrd="0" presId="urn:microsoft.com/office/officeart/2005/8/layout/orgChart1"/>
    <dgm:cxn modelId="{B646A6C8-5500-4255-BC65-5611F6787E70}" srcId="{F708F3D3-81AE-47E1-BA79-547BA4A0BF02}" destId="{23107C5F-5A22-4BF5-9FE1-2B84A50BBB6C}" srcOrd="0" destOrd="0" parTransId="{06481487-896C-40E5-8F3F-87B43E1A9181}" sibTransId="{E70E25B5-2C04-4B3F-BFF5-EFCE43938812}"/>
    <dgm:cxn modelId="{AB7C8ACC-9526-40F8-BBF4-58360A0FD1AB}" type="presOf" srcId="{C50E762D-0B46-44B6-9A06-9CC452A11807}" destId="{A2A405B0-066D-490A-9D5E-88295A449948}" srcOrd="0" destOrd="0" presId="urn:microsoft.com/office/officeart/2005/8/layout/orgChart1"/>
    <dgm:cxn modelId="{9C795ECD-8D13-436C-9838-86BBC71DA464}" type="presOf" srcId="{5E263253-5BD9-4D04-924D-4C41226D1496}" destId="{B195B91D-58B4-4FE6-AFCE-CC6E63B9BAD3}" srcOrd="0" destOrd="0" presId="urn:microsoft.com/office/officeart/2005/8/layout/orgChart1"/>
    <dgm:cxn modelId="{4CCDDCCD-B001-4868-976A-6ABDDF2CEE37}" type="presOf" srcId="{0FDE252F-5AB5-4CEA-934E-CC1458BEE642}" destId="{30998821-0622-422A-A9F5-5866DD796253}" srcOrd="0" destOrd="0" presId="urn:microsoft.com/office/officeart/2005/8/layout/orgChart1"/>
    <dgm:cxn modelId="{09E6EDD0-16AE-40AB-B9A6-42EF60EB7C22}" type="presOf" srcId="{45AE2627-11F9-49D8-AB4D-0D64674310C4}" destId="{30B3D3B8-6A76-4D6E-8F08-40F733706BB3}" srcOrd="0" destOrd="0" presId="urn:microsoft.com/office/officeart/2005/8/layout/orgChart1"/>
    <dgm:cxn modelId="{3177E5D2-D1BA-403A-AF70-4FE8F078C08A}" type="presOf" srcId="{47043FF1-9507-4639-A637-B43BCD3C8525}" destId="{D27019C0-520B-4A82-8D08-8BBDDA884329}" srcOrd="0" destOrd="0" presId="urn:microsoft.com/office/officeart/2005/8/layout/orgChart1"/>
    <dgm:cxn modelId="{470F35D3-52B4-4138-9586-D2E568028519}" type="presOf" srcId="{47043FF1-9507-4639-A637-B43BCD3C8525}" destId="{DBA12C62-29BF-4D38-BD98-3BBC7BC1400F}" srcOrd="1" destOrd="0" presId="urn:microsoft.com/office/officeart/2005/8/layout/orgChart1"/>
    <dgm:cxn modelId="{89A834EA-007E-4E3E-BF9C-7E3F28182D4B}" type="presOf" srcId="{81B4B412-4935-44BE-9171-3BF8ECC84D19}" destId="{8EEA7A79-13C7-4642-9602-9E7D6EC632DF}" srcOrd="0" destOrd="0" presId="urn:microsoft.com/office/officeart/2005/8/layout/orgChart1"/>
    <dgm:cxn modelId="{D94F34F1-9AF8-4BD9-8937-8DA34A9B7787}" type="presOf" srcId="{5E263253-5BD9-4D04-924D-4C41226D1496}" destId="{706AF662-8B7C-46E5-B19F-4BC7ECB1BB62}" srcOrd="1" destOrd="0" presId="urn:microsoft.com/office/officeart/2005/8/layout/orgChart1"/>
    <dgm:cxn modelId="{D6B2BEF4-AC5C-4667-98FB-F51552656552}" type="presOf" srcId="{DE487303-B026-45F9-8A4F-D5F8AF22FAAE}" destId="{CF395CD5-33E1-47C1-B7C1-9162F29F5D2D}" srcOrd="0" destOrd="0" presId="urn:microsoft.com/office/officeart/2005/8/layout/orgChart1"/>
    <dgm:cxn modelId="{BF5B82F5-3C6A-47BF-980E-3DDD41CA338C}" type="presOf" srcId="{959FE47B-13A3-424C-91CB-B24B956E513C}" destId="{24B186C0-E4A8-40A7-9B54-BB6ECF700888}" srcOrd="0" destOrd="0" presId="urn:microsoft.com/office/officeart/2005/8/layout/orgChart1"/>
    <dgm:cxn modelId="{5B3C41FD-99F1-4BC9-949D-983C361A230C}" type="presOf" srcId="{F708F3D3-81AE-47E1-BA79-547BA4A0BF02}" destId="{B2D06D6F-BB7E-4E62-98EE-115F067FF66E}" srcOrd="0" destOrd="0" presId="urn:microsoft.com/office/officeart/2005/8/layout/orgChart1"/>
    <dgm:cxn modelId="{0A67B6FE-F8ED-4379-9297-B4034D80AE81}" type="presOf" srcId="{B29B05D4-EAD6-4019-96B9-E0ED26FB8E82}" destId="{20976C2A-AA86-4B0C-B4BF-C8FA4BE8C546}" srcOrd="1" destOrd="0" presId="urn:microsoft.com/office/officeart/2005/8/layout/orgChart1"/>
    <dgm:cxn modelId="{BB897185-DC98-4A10-B348-10D020EFDF1C}" type="presParOf" srcId="{0DAFE985-57A1-4F2E-A198-F57F2DA3D4E1}" destId="{490FB262-06C5-4BAF-9809-247194DAC548}" srcOrd="0" destOrd="0" presId="urn:microsoft.com/office/officeart/2005/8/layout/orgChart1"/>
    <dgm:cxn modelId="{F6249717-F1A3-4466-8502-CF2EA1E2D943}" type="presParOf" srcId="{490FB262-06C5-4BAF-9809-247194DAC548}" destId="{65C3AFDD-D3F3-4825-B4B5-6786837ED790}" srcOrd="0" destOrd="0" presId="urn:microsoft.com/office/officeart/2005/8/layout/orgChart1"/>
    <dgm:cxn modelId="{B7034FC4-D102-490E-BA4D-3BD20C0686C7}" type="presParOf" srcId="{65C3AFDD-D3F3-4825-B4B5-6786837ED790}" destId="{B195B91D-58B4-4FE6-AFCE-CC6E63B9BAD3}" srcOrd="0" destOrd="0" presId="urn:microsoft.com/office/officeart/2005/8/layout/orgChart1"/>
    <dgm:cxn modelId="{9A26EA9E-0DF8-415C-A440-A571B05A9B58}" type="presParOf" srcId="{65C3AFDD-D3F3-4825-B4B5-6786837ED790}" destId="{706AF662-8B7C-46E5-B19F-4BC7ECB1BB62}" srcOrd="1" destOrd="0" presId="urn:microsoft.com/office/officeart/2005/8/layout/orgChart1"/>
    <dgm:cxn modelId="{57353DD1-2A94-4575-998E-7EE738D13100}" type="presParOf" srcId="{490FB262-06C5-4BAF-9809-247194DAC548}" destId="{265A198A-54EA-460C-900A-1178135F87F7}" srcOrd="1" destOrd="0" presId="urn:microsoft.com/office/officeart/2005/8/layout/orgChart1"/>
    <dgm:cxn modelId="{C6772039-CCF5-4FD1-924E-6B0E5EA33C06}" type="presParOf" srcId="{265A198A-54EA-460C-900A-1178135F87F7}" destId="{4627D927-E4D0-4128-BDF8-94534EB948FA}" srcOrd="0" destOrd="0" presId="urn:microsoft.com/office/officeart/2005/8/layout/orgChart1"/>
    <dgm:cxn modelId="{B434F02C-3646-4F09-B3B2-7DC81176213E}" type="presParOf" srcId="{265A198A-54EA-460C-900A-1178135F87F7}" destId="{35676621-2255-485B-8E2D-5A29AD2CFA4A}" srcOrd="1" destOrd="0" presId="urn:microsoft.com/office/officeart/2005/8/layout/orgChart1"/>
    <dgm:cxn modelId="{2D1E138A-4443-41EE-AABF-4ED5CC525988}" type="presParOf" srcId="{35676621-2255-485B-8E2D-5A29AD2CFA4A}" destId="{E54DC790-E017-4ACE-9649-9920574FF9F9}" srcOrd="0" destOrd="0" presId="urn:microsoft.com/office/officeart/2005/8/layout/orgChart1"/>
    <dgm:cxn modelId="{3B60812D-B3B6-497B-A6B8-0BF758FDF475}" type="presParOf" srcId="{E54DC790-E017-4ACE-9649-9920574FF9F9}" destId="{B2D06D6F-BB7E-4E62-98EE-115F067FF66E}" srcOrd="0" destOrd="0" presId="urn:microsoft.com/office/officeart/2005/8/layout/orgChart1"/>
    <dgm:cxn modelId="{2557A1DC-1594-4450-BCE6-950E7390EE75}" type="presParOf" srcId="{E54DC790-E017-4ACE-9649-9920574FF9F9}" destId="{C455F8B6-AABD-44D2-BF11-18233FEBC852}" srcOrd="1" destOrd="0" presId="urn:microsoft.com/office/officeart/2005/8/layout/orgChart1"/>
    <dgm:cxn modelId="{96896492-17C8-46D4-AA5C-43CFF5E8E888}" type="presParOf" srcId="{35676621-2255-485B-8E2D-5A29AD2CFA4A}" destId="{E9751016-156E-40CB-8F70-B43DDDB0C553}" srcOrd="1" destOrd="0" presId="urn:microsoft.com/office/officeart/2005/8/layout/orgChart1"/>
    <dgm:cxn modelId="{E0A128A7-F1FC-4BEF-A0A0-17C0750BF541}" type="presParOf" srcId="{E9751016-156E-40CB-8F70-B43DDDB0C553}" destId="{9456374D-A5CD-4D5B-B480-E89CBBDAD8F2}" srcOrd="0" destOrd="0" presId="urn:microsoft.com/office/officeart/2005/8/layout/orgChart1"/>
    <dgm:cxn modelId="{1E522247-8F60-4EA9-85CD-E271F1758046}" type="presParOf" srcId="{E9751016-156E-40CB-8F70-B43DDDB0C553}" destId="{A1ABDB64-5106-4E63-919B-C99F0BB85F61}" srcOrd="1" destOrd="0" presId="urn:microsoft.com/office/officeart/2005/8/layout/orgChart1"/>
    <dgm:cxn modelId="{CAD7A1F4-31F8-452B-9278-667C452E9F3A}" type="presParOf" srcId="{A1ABDB64-5106-4E63-919B-C99F0BB85F61}" destId="{E5C56695-9EE2-417F-BF41-E50001C8B223}" srcOrd="0" destOrd="0" presId="urn:microsoft.com/office/officeart/2005/8/layout/orgChart1"/>
    <dgm:cxn modelId="{8CA10782-9F2E-4126-AC3C-A825107599C0}" type="presParOf" srcId="{E5C56695-9EE2-417F-BF41-E50001C8B223}" destId="{8C97C58A-BF6A-4547-BC6F-C90A4D567AFE}" srcOrd="0" destOrd="0" presId="urn:microsoft.com/office/officeart/2005/8/layout/orgChart1"/>
    <dgm:cxn modelId="{C65AB6F8-6AB5-495F-A65A-F5CC7E6C6388}" type="presParOf" srcId="{E5C56695-9EE2-417F-BF41-E50001C8B223}" destId="{5EF55600-802C-4D34-BE41-B9A24DDFBEB2}" srcOrd="1" destOrd="0" presId="urn:microsoft.com/office/officeart/2005/8/layout/orgChart1"/>
    <dgm:cxn modelId="{D4945E52-1848-467B-AE7A-B7F2CD5638B6}" type="presParOf" srcId="{A1ABDB64-5106-4E63-919B-C99F0BB85F61}" destId="{6197B374-01FB-4D12-9ABD-62361ED85185}" srcOrd="1" destOrd="0" presId="urn:microsoft.com/office/officeart/2005/8/layout/orgChart1"/>
    <dgm:cxn modelId="{E16F4078-10B7-405E-8613-B4AD035A3B23}" type="presParOf" srcId="{6197B374-01FB-4D12-9ABD-62361ED85185}" destId="{30B3D3B8-6A76-4D6E-8F08-40F733706BB3}" srcOrd="0" destOrd="0" presId="urn:microsoft.com/office/officeart/2005/8/layout/orgChart1"/>
    <dgm:cxn modelId="{09B3DBAE-D64D-445B-9F8E-3F384002BB6A}" type="presParOf" srcId="{6197B374-01FB-4D12-9ABD-62361ED85185}" destId="{EF609165-F367-413B-97E1-5E46C593BE07}" srcOrd="1" destOrd="0" presId="urn:microsoft.com/office/officeart/2005/8/layout/orgChart1"/>
    <dgm:cxn modelId="{0104B4CA-0D87-46EF-BCFF-A2220BD2C1E1}" type="presParOf" srcId="{EF609165-F367-413B-97E1-5E46C593BE07}" destId="{6A337FA0-056E-4494-9096-B8D3DAC7629F}" srcOrd="0" destOrd="0" presId="urn:microsoft.com/office/officeart/2005/8/layout/orgChart1"/>
    <dgm:cxn modelId="{69719A97-6716-4352-8005-95DAC6A15F0B}" type="presParOf" srcId="{6A337FA0-056E-4494-9096-B8D3DAC7629F}" destId="{8EEA7A79-13C7-4642-9602-9E7D6EC632DF}" srcOrd="0" destOrd="0" presId="urn:microsoft.com/office/officeart/2005/8/layout/orgChart1"/>
    <dgm:cxn modelId="{3DBD58F4-6E6F-4E70-842C-83E18A03C9AE}" type="presParOf" srcId="{6A337FA0-056E-4494-9096-B8D3DAC7629F}" destId="{AD8FD971-5421-46CC-8D38-28D157CAEA48}" srcOrd="1" destOrd="0" presId="urn:microsoft.com/office/officeart/2005/8/layout/orgChart1"/>
    <dgm:cxn modelId="{868DF891-6AAE-4B93-B931-C5A52BFB1752}" type="presParOf" srcId="{EF609165-F367-413B-97E1-5E46C593BE07}" destId="{BD0C1D2E-37B3-4460-A07E-E2F6025FE2A5}" srcOrd="1" destOrd="0" presId="urn:microsoft.com/office/officeart/2005/8/layout/orgChart1"/>
    <dgm:cxn modelId="{8539C79E-B834-42F8-9249-25CD420047E8}" type="presParOf" srcId="{EF609165-F367-413B-97E1-5E46C593BE07}" destId="{532D4292-12E4-4B49-A720-368695CBF145}" srcOrd="2" destOrd="0" presId="urn:microsoft.com/office/officeart/2005/8/layout/orgChart1"/>
    <dgm:cxn modelId="{D83AB785-E265-4ABB-A710-48C23B701F63}" type="presParOf" srcId="{A1ABDB64-5106-4E63-919B-C99F0BB85F61}" destId="{F6D6F191-3397-4A2A-9884-97A490A07157}" srcOrd="2" destOrd="0" presId="urn:microsoft.com/office/officeart/2005/8/layout/orgChart1"/>
    <dgm:cxn modelId="{BB43F49D-122F-4862-A195-3F00D978E9E9}" type="presParOf" srcId="{F6D6F191-3397-4A2A-9884-97A490A07157}" destId="{30998821-0622-422A-A9F5-5866DD796253}" srcOrd="0" destOrd="0" presId="urn:microsoft.com/office/officeart/2005/8/layout/orgChart1"/>
    <dgm:cxn modelId="{1C2447D4-396F-45BB-8831-DF86403235A8}" type="presParOf" srcId="{F6D6F191-3397-4A2A-9884-97A490A07157}" destId="{C9F981FE-22DE-420D-A390-683337813C1F}" srcOrd="1" destOrd="0" presId="urn:microsoft.com/office/officeart/2005/8/layout/orgChart1"/>
    <dgm:cxn modelId="{705C69F6-7135-46BC-A9D2-621C65976A54}" type="presParOf" srcId="{C9F981FE-22DE-420D-A390-683337813C1F}" destId="{5A5BD2EE-D41A-45E1-8ABA-F88F991519D3}" srcOrd="0" destOrd="0" presId="urn:microsoft.com/office/officeart/2005/8/layout/orgChart1"/>
    <dgm:cxn modelId="{11DD1673-9CAC-406F-BD45-F69440CF47F4}" type="presParOf" srcId="{5A5BD2EE-D41A-45E1-8ABA-F88F991519D3}" destId="{D27019C0-520B-4A82-8D08-8BBDDA884329}" srcOrd="0" destOrd="0" presId="urn:microsoft.com/office/officeart/2005/8/layout/orgChart1"/>
    <dgm:cxn modelId="{7E5B839B-AAFB-4A45-AAB9-9ED413F4ED70}" type="presParOf" srcId="{5A5BD2EE-D41A-45E1-8ABA-F88F991519D3}" destId="{DBA12C62-29BF-4D38-BD98-3BBC7BC1400F}" srcOrd="1" destOrd="0" presId="urn:microsoft.com/office/officeart/2005/8/layout/orgChart1"/>
    <dgm:cxn modelId="{9F67D8CF-6C63-406E-A42B-CB915BE0F66D}" type="presParOf" srcId="{C9F981FE-22DE-420D-A390-683337813C1F}" destId="{E847B8D7-9CE6-4913-A10B-EFD574D2C728}" srcOrd="1" destOrd="0" presId="urn:microsoft.com/office/officeart/2005/8/layout/orgChart1"/>
    <dgm:cxn modelId="{26CA9D3E-6A2E-4B7E-9B01-4647C67E325C}" type="presParOf" srcId="{C9F981FE-22DE-420D-A390-683337813C1F}" destId="{D39BE3DD-3217-4AC4-B363-1F2A0FE57B36}" srcOrd="2" destOrd="0" presId="urn:microsoft.com/office/officeart/2005/8/layout/orgChart1"/>
    <dgm:cxn modelId="{83DBC8B4-DFD6-4A17-AF50-0D2624030223}" type="presParOf" srcId="{35676621-2255-485B-8E2D-5A29AD2CFA4A}" destId="{615C9F7F-C925-4579-B7BD-ACB45E55E507}" srcOrd="2" destOrd="0" presId="urn:microsoft.com/office/officeart/2005/8/layout/orgChart1"/>
    <dgm:cxn modelId="{A15CE56C-EBCA-4E8F-AA81-F67279DB36C5}" type="presParOf" srcId="{615C9F7F-C925-4579-B7BD-ACB45E55E507}" destId="{A2A405B0-066D-490A-9D5E-88295A449948}" srcOrd="0" destOrd="0" presId="urn:microsoft.com/office/officeart/2005/8/layout/orgChart1"/>
    <dgm:cxn modelId="{DE5686A9-7EC4-4BFE-98B0-B82BADE14685}" type="presParOf" srcId="{615C9F7F-C925-4579-B7BD-ACB45E55E507}" destId="{F4EDF65A-3433-43A5-8045-C45287E76FA7}" srcOrd="1" destOrd="0" presId="urn:microsoft.com/office/officeart/2005/8/layout/orgChart1"/>
    <dgm:cxn modelId="{E8BE4E1A-E512-434A-8FC2-D17208AC7BB4}" type="presParOf" srcId="{F4EDF65A-3433-43A5-8045-C45287E76FA7}" destId="{47E46076-ED6F-4809-9597-E56D99C09AF8}" srcOrd="0" destOrd="0" presId="urn:microsoft.com/office/officeart/2005/8/layout/orgChart1"/>
    <dgm:cxn modelId="{D1658C6E-9712-4F6E-81EB-A601D47BEE2E}" type="presParOf" srcId="{47E46076-ED6F-4809-9597-E56D99C09AF8}" destId="{CF395CD5-33E1-47C1-B7C1-9162F29F5D2D}" srcOrd="0" destOrd="0" presId="urn:microsoft.com/office/officeart/2005/8/layout/orgChart1"/>
    <dgm:cxn modelId="{9445A9CB-7AC4-4294-AB3B-A06474A490A1}" type="presParOf" srcId="{47E46076-ED6F-4809-9597-E56D99C09AF8}" destId="{450A7E63-E14E-4DD6-9F29-0DEB89570DAA}" srcOrd="1" destOrd="0" presId="urn:microsoft.com/office/officeart/2005/8/layout/orgChart1"/>
    <dgm:cxn modelId="{A45C67B7-B5D0-42EA-8F85-3F8B0E0B6221}" type="presParOf" srcId="{F4EDF65A-3433-43A5-8045-C45287E76FA7}" destId="{16BD41D9-A300-4001-B0E1-3AC2D8DED570}" srcOrd="1" destOrd="0" presId="urn:microsoft.com/office/officeart/2005/8/layout/orgChart1"/>
    <dgm:cxn modelId="{432E6999-29CE-4749-8235-BCE3F086483D}" type="presParOf" srcId="{F4EDF65A-3433-43A5-8045-C45287E76FA7}" destId="{23B141A0-1F67-4310-8BC1-EFBC5A2E93C1}" srcOrd="2" destOrd="0" presId="urn:microsoft.com/office/officeart/2005/8/layout/orgChart1"/>
    <dgm:cxn modelId="{9D5AF7E4-DF43-4CFB-9EE9-58EB78302476}" type="presParOf" srcId="{490FB262-06C5-4BAF-9809-247194DAC548}" destId="{EAF2519A-D58F-4201-86C3-E49484BB5A8B}" srcOrd="2" destOrd="0" presId="urn:microsoft.com/office/officeart/2005/8/layout/orgChart1"/>
    <dgm:cxn modelId="{7515273A-C7BF-4EF7-9D09-AEF8EEB383FE}" type="presParOf" srcId="{EAF2519A-D58F-4201-86C3-E49484BB5A8B}" destId="{24B186C0-E4A8-40A7-9B54-BB6ECF700888}" srcOrd="0" destOrd="0" presId="urn:microsoft.com/office/officeart/2005/8/layout/orgChart1"/>
    <dgm:cxn modelId="{2BF2F2F4-94D3-4585-B536-C21BE6A6FEFB}" type="presParOf" srcId="{EAF2519A-D58F-4201-86C3-E49484BB5A8B}" destId="{639A95EB-3939-4879-8BE7-6DE2E3BA5A5B}" srcOrd="1" destOrd="0" presId="urn:microsoft.com/office/officeart/2005/8/layout/orgChart1"/>
    <dgm:cxn modelId="{133F2042-7908-43A4-8A00-532A4EBAC909}" type="presParOf" srcId="{639A95EB-3939-4879-8BE7-6DE2E3BA5A5B}" destId="{8FB284D5-4AC9-4F85-9A96-0F5FCECAF22F}" srcOrd="0" destOrd="0" presId="urn:microsoft.com/office/officeart/2005/8/layout/orgChart1"/>
    <dgm:cxn modelId="{7D285C9C-991D-47CF-B429-DD65D6053ED2}" type="presParOf" srcId="{8FB284D5-4AC9-4F85-9A96-0F5FCECAF22F}" destId="{B92315DF-ED10-4824-88DC-C0144E5102C9}" srcOrd="0" destOrd="0" presId="urn:microsoft.com/office/officeart/2005/8/layout/orgChart1"/>
    <dgm:cxn modelId="{752384B4-110B-4C72-BB51-1F48254FF170}" type="presParOf" srcId="{8FB284D5-4AC9-4F85-9A96-0F5FCECAF22F}" destId="{20976C2A-AA86-4B0C-B4BF-C8FA4BE8C546}" srcOrd="1" destOrd="0" presId="urn:microsoft.com/office/officeart/2005/8/layout/orgChart1"/>
    <dgm:cxn modelId="{FB3DBFD4-07D1-4ED8-8B8D-E6A8406E0D8B}" type="presParOf" srcId="{639A95EB-3939-4879-8BE7-6DE2E3BA5A5B}" destId="{A6183BAB-BAA2-4702-BB9E-348BFFE47BA5}" srcOrd="1" destOrd="0" presId="urn:microsoft.com/office/officeart/2005/8/layout/orgChart1"/>
    <dgm:cxn modelId="{9A62FC34-8F4A-4C3A-AF80-4C9018FFE385}" type="presParOf" srcId="{639A95EB-3939-4879-8BE7-6DE2E3BA5A5B}" destId="{EBB97231-64B1-4923-A553-53A8AF8AE0C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4B186C0-E4A8-40A7-9B54-BB6ECF700888}">
      <dsp:nvSpPr>
        <dsp:cNvPr id="0" name=""/>
        <dsp:cNvSpPr/>
      </dsp:nvSpPr>
      <dsp:spPr>
        <a:xfrm>
          <a:off x="2012692" y="515914"/>
          <a:ext cx="91440" cy="816396"/>
        </a:xfrm>
        <a:custGeom>
          <a:avLst/>
          <a:gdLst/>
          <a:ahLst/>
          <a:cxnLst/>
          <a:rect l="0" t="0" r="0" b="0"/>
          <a:pathLst>
            <a:path>
              <a:moveTo>
                <a:pt x="129258" y="0"/>
              </a:moveTo>
              <a:lnTo>
                <a:pt x="129258" y="816396"/>
              </a:lnTo>
              <a:lnTo>
                <a:pt x="45720" y="81639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2A405B0-066D-490A-9D5E-88295A449948}">
      <dsp:nvSpPr>
        <dsp:cNvPr id="0" name=""/>
        <dsp:cNvSpPr/>
      </dsp:nvSpPr>
      <dsp:spPr>
        <a:xfrm>
          <a:off x="2012692" y="2690067"/>
          <a:ext cx="91440" cy="826681"/>
        </a:xfrm>
        <a:custGeom>
          <a:avLst/>
          <a:gdLst/>
          <a:ahLst/>
          <a:cxnLst/>
          <a:rect l="0" t="0" r="0" b="0"/>
          <a:pathLst>
            <a:path>
              <a:moveTo>
                <a:pt x="129258" y="0"/>
              </a:moveTo>
              <a:lnTo>
                <a:pt x="129258" y="826681"/>
              </a:lnTo>
              <a:lnTo>
                <a:pt x="45720" y="8266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998821-0622-422A-A9F5-5866DD796253}">
      <dsp:nvSpPr>
        <dsp:cNvPr id="0" name=""/>
        <dsp:cNvSpPr/>
      </dsp:nvSpPr>
      <dsp:spPr>
        <a:xfrm>
          <a:off x="1955599" y="4910649"/>
          <a:ext cx="186351" cy="816396"/>
        </a:xfrm>
        <a:custGeom>
          <a:avLst/>
          <a:gdLst/>
          <a:ahLst/>
          <a:cxnLst/>
          <a:rect l="0" t="0" r="0" b="0"/>
          <a:pathLst>
            <a:path>
              <a:moveTo>
                <a:pt x="186351" y="0"/>
              </a:moveTo>
              <a:lnTo>
                <a:pt x="186351" y="816396"/>
              </a:lnTo>
              <a:lnTo>
                <a:pt x="0" y="81639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B3D3B8-6A76-4D6E-8F08-40F733706BB3}">
      <dsp:nvSpPr>
        <dsp:cNvPr id="0" name=""/>
        <dsp:cNvSpPr/>
      </dsp:nvSpPr>
      <dsp:spPr>
        <a:xfrm>
          <a:off x="2096231" y="4910649"/>
          <a:ext cx="91440" cy="173243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32438"/>
              </a:lnTo>
              <a:lnTo>
                <a:pt x="109095" y="173243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456374D-A5CD-4D5B-B480-E89CBBDAD8F2}">
      <dsp:nvSpPr>
        <dsp:cNvPr id="0" name=""/>
        <dsp:cNvSpPr/>
      </dsp:nvSpPr>
      <dsp:spPr>
        <a:xfrm>
          <a:off x="2096231" y="2690067"/>
          <a:ext cx="91440" cy="163279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3279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627D927-E4D0-4128-BDF8-94534EB948FA}">
      <dsp:nvSpPr>
        <dsp:cNvPr id="0" name=""/>
        <dsp:cNvSpPr/>
      </dsp:nvSpPr>
      <dsp:spPr>
        <a:xfrm>
          <a:off x="2096231" y="515914"/>
          <a:ext cx="91440" cy="163279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3279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195B91D-58B4-4FE6-AFCE-CC6E63B9BAD3}">
      <dsp:nvSpPr>
        <dsp:cNvPr id="0" name=""/>
        <dsp:cNvSpPr/>
      </dsp:nvSpPr>
      <dsp:spPr>
        <a:xfrm>
          <a:off x="297595" y="5143"/>
          <a:ext cx="3688710" cy="51077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/>
            <a:t>Lambs identified in biobank based on aeration streatgy;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/>
            <a:t>UVC= 7, StatPEEP = 19, SI = 26, DynPEEP = 26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900" kern="1200"/>
        </a:p>
      </dsp:txBody>
      <dsp:txXfrm>
        <a:off x="297595" y="5143"/>
        <a:ext cx="3688710" cy="510771"/>
      </dsp:txXfrm>
    </dsp:sp>
    <dsp:sp modelId="{B2D06D6F-BB7E-4E62-98EE-115F067FF66E}">
      <dsp:nvSpPr>
        <dsp:cNvPr id="0" name=""/>
        <dsp:cNvSpPr/>
      </dsp:nvSpPr>
      <dsp:spPr>
        <a:xfrm>
          <a:off x="296903" y="2148708"/>
          <a:ext cx="3690095" cy="54135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/>
            <a:t>UVC= 7, StatPEEP = 12, SI = 22, DynPEEP = 19</a:t>
          </a:r>
        </a:p>
      </dsp:txBody>
      <dsp:txXfrm>
        <a:off x="296903" y="2148708"/>
        <a:ext cx="3690095" cy="541359"/>
      </dsp:txXfrm>
    </dsp:sp>
    <dsp:sp modelId="{8C97C58A-BF6A-4547-BC6F-C90A4D567AFE}">
      <dsp:nvSpPr>
        <dsp:cNvPr id="0" name=""/>
        <dsp:cNvSpPr/>
      </dsp:nvSpPr>
      <dsp:spPr>
        <a:xfrm>
          <a:off x="317074" y="4322861"/>
          <a:ext cx="3649754" cy="5877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/>
            <a:t>UVC = 7, StatPEEP = 11 (non-dep lung samples), 9 (dep lung), SI = 22 (non-dep lung), 21 (dep lung), DynPEEP = 16 (non-dep lung), 15 (dep lung)</a:t>
          </a:r>
        </a:p>
      </dsp:txBody>
      <dsp:txXfrm>
        <a:off x="317074" y="4322861"/>
        <a:ext cx="3649754" cy="587787"/>
      </dsp:txXfrm>
    </dsp:sp>
    <dsp:sp modelId="{8EEA7A79-13C7-4642-9602-9E7D6EC632DF}">
      <dsp:nvSpPr>
        <dsp:cNvPr id="0" name=""/>
        <dsp:cNvSpPr/>
      </dsp:nvSpPr>
      <dsp:spPr>
        <a:xfrm>
          <a:off x="2205326" y="6335980"/>
          <a:ext cx="2623845" cy="61421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/>
            <a:t>UVC = 6 (non-dep and dep lung samples), StatPEEP = 9 (non-dep and dep lung samples), SI = 19 (non-dep lung), 21 (dep lung), DynPEEP = 15 (non-dep and dep lung samples), </a:t>
          </a:r>
        </a:p>
      </dsp:txBody>
      <dsp:txXfrm>
        <a:off x="2205326" y="6335980"/>
        <a:ext cx="2623845" cy="614214"/>
      </dsp:txXfrm>
    </dsp:sp>
    <dsp:sp modelId="{D27019C0-520B-4A82-8D08-8BBDDA884329}">
      <dsp:nvSpPr>
        <dsp:cNvPr id="0" name=""/>
        <dsp:cNvSpPr/>
      </dsp:nvSpPr>
      <dsp:spPr>
        <a:xfrm>
          <a:off x="180824" y="5374983"/>
          <a:ext cx="1774775" cy="70412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/>
            <a:t>Poor quality samples identified and  removed during Perseus anlaysis</a:t>
          </a:r>
        </a:p>
      </dsp:txBody>
      <dsp:txXfrm>
        <a:off x="180824" y="5374983"/>
        <a:ext cx="1774775" cy="704124"/>
      </dsp:txXfrm>
    </dsp:sp>
    <dsp:sp modelId="{CF395CD5-33E1-47C1-B7C1-9162F29F5D2D}">
      <dsp:nvSpPr>
        <dsp:cNvPr id="0" name=""/>
        <dsp:cNvSpPr/>
      </dsp:nvSpPr>
      <dsp:spPr>
        <a:xfrm>
          <a:off x="283637" y="3177203"/>
          <a:ext cx="1774775" cy="6790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/>
            <a:t>Lung samples removed due to low pepide abundance prior to TMT labelling</a:t>
          </a:r>
        </a:p>
      </dsp:txBody>
      <dsp:txXfrm>
        <a:off x="283637" y="3177203"/>
        <a:ext cx="1774775" cy="679091"/>
      </dsp:txXfrm>
    </dsp:sp>
    <dsp:sp modelId="{B92315DF-ED10-4824-88DC-C0144E5102C9}">
      <dsp:nvSpPr>
        <dsp:cNvPr id="0" name=""/>
        <dsp:cNvSpPr/>
      </dsp:nvSpPr>
      <dsp:spPr>
        <a:xfrm>
          <a:off x="275952" y="942224"/>
          <a:ext cx="1782460" cy="78017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/>
            <a:t>Lambs removed from protein extraction due to incomplete functional dataset or ewe illness</a:t>
          </a:r>
        </a:p>
      </dsp:txBody>
      <dsp:txXfrm>
        <a:off x="275952" y="942224"/>
        <a:ext cx="1782460" cy="78017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34</Words>
  <Characters>3615</Characters>
  <Application>Microsoft Office Word</Application>
  <DocSecurity>0</DocSecurity>
  <Lines>30</Lines>
  <Paragraphs>8</Paragraphs>
  <ScaleCrop>false</ScaleCrop>
  <Company>Murdoch Children's Research Institute</Company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Pereira</dc:creator>
  <cp:keywords/>
  <dc:description/>
  <cp:lastModifiedBy>Victor,Maria Flora</cp:lastModifiedBy>
  <cp:revision>2</cp:revision>
  <dcterms:created xsi:type="dcterms:W3CDTF">2022-11-11T08:02:00Z</dcterms:created>
  <dcterms:modified xsi:type="dcterms:W3CDTF">2022-11-11T08:02:00Z</dcterms:modified>
</cp:coreProperties>
</file>